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4" w14:textId="78232468" w:rsidR="0083521F" w:rsidRDefault="0083521F">
      <w:pPr>
        <w:jc w:val="center"/>
        <w:rPr>
          <w:sz w:val="36"/>
          <w:szCs w:val="36"/>
        </w:rPr>
      </w:pPr>
    </w:p>
    <w:p w14:paraId="00000015" w14:textId="77777777" w:rsidR="0083521F" w:rsidRDefault="0083521F">
      <w:pPr>
        <w:rPr>
          <w:sz w:val="36"/>
          <w:szCs w:val="36"/>
        </w:rPr>
      </w:pPr>
    </w:p>
    <w:p w14:paraId="00000016" w14:textId="77777777" w:rsidR="0083521F" w:rsidRDefault="0083521F">
      <w:pPr>
        <w:jc w:val="center"/>
        <w:rPr>
          <w:sz w:val="36"/>
          <w:szCs w:val="36"/>
        </w:rPr>
      </w:pPr>
    </w:p>
    <w:p w14:paraId="00000017" w14:textId="77777777" w:rsidR="0083521F" w:rsidRDefault="008C4A49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00000018" w14:textId="77777777" w:rsidR="0083521F" w:rsidRDefault="0083521F"/>
    <w:p w14:paraId="0000001A" w14:textId="18420170" w:rsidR="0083521F" w:rsidRPr="00C73375" w:rsidRDefault="002F2B17">
      <w:pPr>
        <w:jc w:val="center"/>
        <w:rPr>
          <w:b/>
          <w:bCs/>
        </w:rPr>
      </w:pPr>
      <w:bookmarkStart w:id="0" w:name="_Hlk70433918"/>
      <w:bookmarkStart w:id="1" w:name="_Hlk95658658"/>
      <w:r w:rsidRPr="002F2B17">
        <w:rPr>
          <w:b/>
          <w:bCs/>
        </w:rPr>
        <w:t xml:space="preserve">Blood Concentrations of </w:t>
      </w:r>
      <w:proofErr w:type="gramStart"/>
      <w:r w:rsidRPr="002F2B17">
        <w:rPr>
          <w:b/>
          <w:bCs/>
        </w:rPr>
        <w:t>Per</w:t>
      </w:r>
      <w:proofErr w:type="gramEnd"/>
      <w:r w:rsidRPr="002F2B17">
        <w:rPr>
          <w:b/>
          <w:bCs/>
        </w:rPr>
        <w:t xml:space="preserve">- and </w:t>
      </w:r>
      <w:proofErr w:type="spellStart"/>
      <w:r w:rsidRPr="002F2B17">
        <w:rPr>
          <w:b/>
          <w:bCs/>
        </w:rPr>
        <w:t>Polyfluoroalkyl</w:t>
      </w:r>
      <w:proofErr w:type="spellEnd"/>
      <w:r w:rsidRPr="002F2B17">
        <w:rPr>
          <w:b/>
          <w:bCs/>
        </w:rPr>
        <w:t xml:space="preserve"> Substances are Associated with Autoimmun</w:t>
      </w:r>
      <w:bookmarkEnd w:id="0"/>
      <w:r w:rsidRPr="002F2B17">
        <w:rPr>
          <w:b/>
          <w:bCs/>
        </w:rPr>
        <w:t>ity-like Effects in the American Alligator</w:t>
      </w:r>
      <w:bookmarkEnd w:id="1"/>
    </w:p>
    <w:p w14:paraId="1C8B4498" w14:textId="77777777" w:rsidR="00C73375" w:rsidRDefault="00C73375">
      <w:pPr>
        <w:jc w:val="center"/>
        <w:rPr>
          <w:sz w:val="28"/>
          <w:szCs w:val="28"/>
        </w:rPr>
      </w:pPr>
    </w:p>
    <w:p w14:paraId="0000001B" w14:textId="05926DC9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jc w:val="center"/>
        <w:rPr>
          <w:color w:val="000000"/>
        </w:rPr>
      </w:pPr>
      <w:r>
        <w:rPr>
          <w:b/>
          <w:color w:val="000000"/>
        </w:rPr>
        <w:t>Authors:</w:t>
      </w:r>
      <w:r>
        <w:rPr>
          <w:color w:val="000000"/>
        </w:rPr>
        <w:t xml:space="preserve"> T.C. Guillette</w:t>
      </w:r>
      <w:r>
        <w:rPr>
          <w:color w:val="000000"/>
          <w:vertAlign w:val="superscript"/>
        </w:rPr>
        <w:t>1</w:t>
      </w:r>
      <w:r>
        <w:rPr>
          <w:color w:val="000000"/>
        </w:rPr>
        <w:t>, Matthew Guillette</w:t>
      </w:r>
      <w:r>
        <w:rPr>
          <w:color w:val="000000"/>
          <w:vertAlign w:val="superscript"/>
        </w:rPr>
        <w:t>1</w:t>
      </w:r>
      <w:r>
        <w:rPr>
          <w:color w:val="000000"/>
        </w:rPr>
        <w:t>, Thomas Jackson</w:t>
      </w:r>
      <w:r>
        <w:rPr>
          <w:color w:val="000000"/>
          <w:vertAlign w:val="superscript"/>
        </w:rPr>
        <w:t>1</w:t>
      </w:r>
      <w:r>
        <w:rPr>
          <w:color w:val="000000"/>
        </w:rPr>
        <w:t>, James McCord</w:t>
      </w:r>
      <w:r>
        <w:rPr>
          <w:color w:val="000000"/>
          <w:vertAlign w:val="superscript"/>
        </w:rPr>
        <w:t>2</w:t>
      </w:r>
      <w:r>
        <w:rPr>
          <w:color w:val="000000"/>
        </w:rPr>
        <w:t>, Scott M. Belcher</w:t>
      </w:r>
      <w:r>
        <w:rPr>
          <w:color w:val="000000"/>
          <w:vertAlign w:val="superscript"/>
        </w:rPr>
        <w:t>1*</w:t>
      </w:r>
    </w:p>
    <w:p w14:paraId="0000001C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b/>
          <w:color w:val="000000"/>
        </w:rPr>
      </w:pPr>
      <w:r>
        <w:rPr>
          <w:b/>
          <w:color w:val="000000"/>
        </w:rPr>
        <w:t>Affiliations:</w:t>
      </w:r>
    </w:p>
    <w:p w14:paraId="0000001D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color w:val="000000"/>
        </w:rPr>
        <w:t>Department of Biological Sciences, North Carolina State University; Raleigh, North Carolina, United States, USA</w:t>
      </w:r>
    </w:p>
    <w:p w14:paraId="0000001E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after="360"/>
        <w:rPr>
          <w:color w:val="000000"/>
        </w:rPr>
      </w:pPr>
      <w:r>
        <w:rPr>
          <w:color w:val="000000"/>
          <w:vertAlign w:val="superscript"/>
        </w:rPr>
        <w:t xml:space="preserve">2 </w:t>
      </w:r>
      <w:r>
        <w:rPr>
          <w:color w:val="000000"/>
        </w:rPr>
        <w:t xml:space="preserve">Exposure Methods and Measurements Division, National Exposure Research Laboratory, ORD, U.S. EPA; Research Triangle Park, North Carolina, USA </w:t>
      </w:r>
    </w:p>
    <w:p w14:paraId="00000020" w14:textId="77777777" w:rsidR="0083521F" w:rsidRDefault="008C4A49">
      <w:pPr>
        <w:pBdr>
          <w:top w:val="nil"/>
          <w:left w:val="nil"/>
          <w:bottom w:val="nil"/>
          <w:right w:val="nil"/>
          <w:between w:val="nil"/>
        </w:pBdr>
        <w:spacing w:before="120" w:line="276" w:lineRule="auto"/>
        <w:rPr>
          <w:color w:val="000000"/>
          <w:u w:val="single"/>
        </w:rPr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Corresponding Author:  </w:t>
      </w:r>
      <w:hyperlink r:id="rId8">
        <w:r>
          <w:rPr>
            <w:color w:val="000000"/>
            <w:u w:val="single"/>
          </w:rPr>
          <w:t>smbelch2@ncsu.edu</w:t>
        </w:r>
      </w:hyperlink>
    </w:p>
    <w:p w14:paraId="00000021" w14:textId="77777777" w:rsidR="0083521F" w:rsidRDefault="0083521F"/>
    <w:p w14:paraId="00000022" w14:textId="77777777" w:rsidR="0083521F" w:rsidRDefault="0083521F">
      <w:pPr>
        <w:rPr>
          <w:b/>
        </w:rPr>
      </w:pPr>
    </w:p>
    <w:p w14:paraId="00000023" w14:textId="77777777" w:rsidR="0083521F" w:rsidRDefault="008C4A49">
      <w:pPr>
        <w:rPr>
          <w:b/>
        </w:rPr>
      </w:pPr>
      <w:r>
        <w:rPr>
          <w:b/>
        </w:rPr>
        <w:t>This PDF file includes:</w:t>
      </w:r>
    </w:p>
    <w:p w14:paraId="00000024" w14:textId="77777777" w:rsidR="0083521F" w:rsidRDefault="0083521F"/>
    <w:p w14:paraId="00000027" w14:textId="342A9FB6" w:rsidR="0083521F" w:rsidRDefault="008C4A49">
      <w:pPr>
        <w:ind w:left="720"/>
      </w:pPr>
      <w:r>
        <w:t>Figs. S1</w:t>
      </w:r>
    </w:p>
    <w:p w14:paraId="00000028" w14:textId="532E9B4A" w:rsidR="0083521F" w:rsidRDefault="008C4A49">
      <w:pPr>
        <w:ind w:left="720"/>
      </w:pPr>
      <w:r>
        <w:t>Tables S1 to S</w:t>
      </w:r>
      <w:r w:rsidR="002F2B17">
        <w:t>7</w:t>
      </w:r>
      <w:bookmarkStart w:id="2" w:name="_GoBack"/>
      <w:bookmarkEnd w:id="2"/>
    </w:p>
    <w:p w14:paraId="0000004F" w14:textId="011B8064" w:rsidR="0083521F" w:rsidRDefault="008C4A49" w:rsidP="0046211D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u w:val="single"/>
        </w:rPr>
      </w:pPr>
      <w:r>
        <w:br w:type="page"/>
      </w:r>
      <w:bookmarkStart w:id="3" w:name="bookmark=id.30j0zll" w:colFirst="0" w:colLast="0"/>
      <w:bookmarkStart w:id="4" w:name="bookmark=id.gjdgxs" w:colFirst="0" w:colLast="0"/>
      <w:bookmarkEnd w:id="3"/>
      <w:bookmarkEnd w:id="4"/>
      <w:r w:rsidR="0046211D">
        <w:rPr>
          <w:color w:val="000000"/>
        </w:rPr>
        <w:lastRenderedPageBreak/>
        <w:t xml:space="preserve"> </w:t>
      </w:r>
    </w:p>
    <w:p w14:paraId="00000050" w14:textId="77777777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E07721E" w14:textId="6C852553" w:rsidR="00D52C1C" w:rsidRDefault="00D52C1C">
      <w:pPr>
        <w:rPr>
          <w:color w:val="000000"/>
        </w:rPr>
      </w:pPr>
    </w:p>
    <w:p w14:paraId="20BF7E60" w14:textId="77777777" w:rsidR="00F24F3A" w:rsidRDefault="00F24F3A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</w:p>
    <w:p w14:paraId="6DC36D8B" w14:textId="6A56D77E" w:rsidR="00F24F3A" w:rsidRDefault="00193C78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2095EA65" wp14:editId="76D9EFA6">
            <wp:extent cx="3291840" cy="2595372"/>
            <wp:effectExtent l="0" t="0" r="3810" b="0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595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58" w14:textId="490C0909" w:rsidR="0083521F" w:rsidRDefault="008C4A49" w:rsidP="00F24F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>
        <w:rPr>
          <w:b/>
          <w:color w:val="000000"/>
        </w:rPr>
        <w:t>Fig. S1.</w:t>
      </w:r>
      <w:r w:rsidR="00F24F3A">
        <w:rPr>
          <w:b/>
          <w:color w:val="000000"/>
        </w:rPr>
        <w:t xml:space="preserve"> </w:t>
      </w:r>
      <w:r w:rsidR="00F24F3A">
        <w:rPr>
          <w:color w:val="000000"/>
        </w:rPr>
        <w:t>Analysis of plasma lipid peroxidation: TBARS analysis.</w:t>
      </w:r>
    </w:p>
    <w:p w14:paraId="00000059" w14:textId="77777777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3CBB441" w14:textId="77777777" w:rsidR="00F24F3A" w:rsidRDefault="00F24F3A">
      <w:pPr>
        <w:rPr>
          <w:color w:val="000000"/>
        </w:rPr>
      </w:pPr>
      <w:r>
        <w:rPr>
          <w:color w:val="000000"/>
        </w:rPr>
        <w:br w:type="page"/>
      </w:r>
    </w:p>
    <w:p w14:paraId="44A5D42F" w14:textId="77777777" w:rsidR="006661F7" w:rsidRDefault="006661F7">
      <w:pPr>
        <w:rPr>
          <w:color w:val="000000"/>
        </w:rPr>
        <w:sectPr w:rsidR="006661F7" w:rsidSect="00D64B9F">
          <w:headerReference w:type="default" r:id="rId10"/>
          <w:footerReference w:type="default" r:id="rId11"/>
          <w:pgSz w:w="12240" w:h="15840"/>
          <w:pgMar w:top="1440" w:right="900" w:bottom="1440" w:left="990" w:header="720" w:footer="720" w:gutter="0"/>
          <w:cols w:space="720"/>
        </w:sectPr>
      </w:pPr>
    </w:p>
    <w:p w14:paraId="00000064" w14:textId="572439DA" w:rsidR="0083521F" w:rsidRDefault="008C4A49" w:rsidP="006661F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hanging="1170"/>
        <w:rPr>
          <w:b/>
          <w:color w:val="000000"/>
        </w:rPr>
      </w:pPr>
      <w:r>
        <w:rPr>
          <w:b/>
          <w:color w:val="000000"/>
        </w:rPr>
        <w:lastRenderedPageBreak/>
        <w:t>Table S1.</w:t>
      </w:r>
      <w:r w:rsidR="006661F7">
        <w:rPr>
          <w:b/>
          <w:color w:val="000000"/>
        </w:rPr>
        <w:t xml:space="preserve"> Targeted List of 23 PFAS Analytes</w:t>
      </w:r>
    </w:p>
    <w:p w14:paraId="71F2AD0B" w14:textId="594E45CD" w:rsidR="006661F7" w:rsidRDefault="006661F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TableGrid1"/>
        <w:tblW w:w="15290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810"/>
        <w:gridCol w:w="2610"/>
        <w:gridCol w:w="1260"/>
        <w:gridCol w:w="1260"/>
        <w:gridCol w:w="1080"/>
        <w:gridCol w:w="720"/>
        <w:gridCol w:w="990"/>
        <w:gridCol w:w="900"/>
        <w:gridCol w:w="900"/>
        <w:gridCol w:w="2425"/>
      </w:tblGrid>
      <w:tr w:rsidR="006661F7" w:rsidRPr="006661F7" w14:paraId="149D21D2" w14:textId="77777777" w:rsidTr="00E12AC6">
        <w:trPr>
          <w:trHeight w:val="315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05E5690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ompound Name</w:t>
            </w:r>
          </w:p>
        </w:tc>
        <w:tc>
          <w:tcPr>
            <w:tcW w:w="1080" w:type="dxa"/>
            <w:vMerge w:val="restart"/>
            <w:vAlign w:val="center"/>
          </w:tcPr>
          <w:p w14:paraId="4CFABF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lass</w:t>
            </w:r>
          </w:p>
        </w:tc>
        <w:tc>
          <w:tcPr>
            <w:tcW w:w="810" w:type="dxa"/>
            <w:vMerge w:val="restart"/>
            <w:vAlign w:val="center"/>
          </w:tcPr>
          <w:p w14:paraId="4A93832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amily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81B3D7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hemical Name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6811F75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AS #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449A64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ormula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87CF9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Degree of Fluorination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1D7928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Ether Bonds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4C13C44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Isomer Type</w:t>
            </w:r>
          </w:p>
        </w:tc>
        <w:tc>
          <w:tcPr>
            <w:tcW w:w="1800" w:type="dxa"/>
            <w:gridSpan w:val="2"/>
            <w:vAlign w:val="center"/>
          </w:tcPr>
          <w:p w14:paraId="2D5D31A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Functional Group</w:t>
            </w:r>
          </w:p>
        </w:tc>
        <w:tc>
          <w:tcPr>
            <w:tcW w:w="2425" w:type="dxa"/>
            <w:vMerge w:val="restart"/>
            <w:noWrap/>
            <w:vAlign w:val="center"/>
            <w:hideMark/>
          </w:tcPr>
          <w:p w14:paraId="6B46C2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Structure</w:t>
            </w:r>
          </w:p>
        </w:tc>
      </w:tr>
      <w:tr w:rsidR="006661F7" w:rsidRPr="006661F7" w14:paraId="14E65BB3" w14:textId="77777777" w:rsidTr="00E12AC6">
        <w:trPr>
          <w:trHeight w:val="390"/>
          <w:jc w:val="center"/>
        </w:trPr>
        <w:tc>
          <w:tcPr>
            <w:tcW w:w="1255" w:type="dxa"/>
            <w:vMerge/>
            <w:vAlign w:val="center"/>
            <w:hideMark/>
          </w:tcPr>
          <w:p w14:paraId="6B27298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vMerge/>
          </w:tcPr>
          <w:p w14:paraId="5870779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DA865A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051497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97BDC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FC8FF5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CF878A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339AC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6AA2AA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933064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R-C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14:paraId="7583F7A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R-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2425" w:type="dxa"/>
            <w:vMerge/>
            <w:vAlign w:val="center"/>
            <w:hideMark/>
          </w:tcPr>
          <w:p w14:paraId="62C0AE2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6661F7" w:rsidRPr="006661F7" w14:paraId="7D7FCAA8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64589EB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BA</w:t>
            </w:r>
          </w:p>
        </w:tc>
        <w:tc>
          <w:tcPr>
            <w:tcW w:w="1080" w:type="dxa"/>
            <w:vAlign w:val="center"/>
          </w:tcPr>
          <w:p w14:paraId="36CDD7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1D60CB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5BB2780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bu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68B4BE6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375-22-4</w:t>
            </w:r>
          </w:p>
        </w:tc>
        <w:tc>
          <w:tcPr>
            <w:tcW w:w="1260" w:type="dxa"/>
            <w:noWrap/>
            <w:vAlign w:val="center"/>
          </w:tcPr>
          <w:p w14:paraId="78F93E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0CEFC4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55F55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15610BB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70A2B2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C25D3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022FC406" w14:textId="77777777" w:rsidR="006661F7" w:rsidRPr="006661F7" w:rsidRDefault="006661F7" w:rsidP="006661F7">
            <w:pPr>
              <w:rPr>
                <w:rFonts w:ascii="Arial" w:hAnsi="Arial" w:cs="Arial"/>
                <w:noProof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90C6FFA" wp14:editId="6D30D509">
                  <wp:extent cx="869659" cy="474494"/>
                  <wp:effectExtent l="0" t="0" r="6985" b="1905"/>
                  <wp:docPr id="29" name="Picture 29" descr="Heptafluorobutyr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eptafluorobutyr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2401" cy="497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C308358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2A8E7C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PeA</w:t>
            </w:r>
            <w:proofErr w:type="spellEnd"/>
          </w:p>
        </w:tc>
        <w:tc>
          <w:tcPr>
            <w:tcW w:w="1080" w:type="dxa"/>
            <w:vAlign w:val="center"/>
          </w:tcPr>
          <w:p w14:paraId="3759993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3584F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6DFF8C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pen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7FBAC3B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2706-90-3</w:t>
            </w:r>
          </w:p>
        </w:tc>
        <w:tc>
          <w:tcPr>
            <w:tcW w:w="1260" w:type="dxa"/>
            <w:noWrap/>
            <w:vAlign w:val="center"/>
          </w:tcPr>
          <w:p w14:paraId="3AF3B54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327E1E4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2B5BD66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7D3CA34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A51AD2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A6D2F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9C60166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569A6FF" wp14:editId="41382754">
                  <wp:extent cx="866553" cy="424308"/>
                  <wp:effectExtent l="0" t="0" r="0" b="0"/>
                  <wp:docPr id="25" name="Picture 25" descr="Perfluoropentanoic acid 97 % | 2706-90-3 |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Perfluoropentanoic acid 97 % | 2706-90-3 |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486" cy="441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E189747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0C2B7F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xA</w:t>
            </w:r>
            <w:proofErr w:type="spellEnd"/>
          </w:p>
        </w:tc>
        <w:tc>
          <w:tcPr>
            <w:tcW w:w="1080" w:type="dxa"/>
            <w:vAlign w:val="center"/>
          </w:tcPr>
          <w:p w14:paraId="7BD70F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4800C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3F688EC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x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293A4D7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307-24-4</w:t>
            </w:r>
          </w:p>
        </w:tc>
        <w:tc>
          <w:tcPr>
            <w:tcW w:w="1260" w:type="dxa"/>
            <w:noWrap/>
            <w:vAlign w:val="center"/>
            <w:hideMark/>
          </w:tcPr>
          <w:p w14:paraId="3CB9F07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44C090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340464E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79F03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1A499D5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52674E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7F5F179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22499F2E" wp14:editId="7D6C5D22">
                  <wp:extent cx="892454" cy="415591"/>
                  <wp:effectExtent l="0" t="0" r="3175" b="3810"/>
                  <wp:docPr id="12" name="Picture 12" descr="Undecafluorohexanoic acid ≥97.0% (T) | Perfluorohexanoic acid |  Sigma-Aldri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Undecafluorohexanoic acid ≥97.0% (T) | Perfluorohexanoic acid |  Sigma-Aldri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619" cy="4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774470E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10706B3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pA</w:t>
            </w:r>
            <w:proofErr w:type="spellEnd"/>
          </w:p>
        </w:tc>
        <w:tc>
          <w:tcPr>
            <w:tcW w:w="1080" w:type="dxa"/>
            <w:vAlign w:val="center"/>
          </w:tcPr>
          <w:p w14:paraId="43CDF0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4E9132D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</w:tcPr>
          <w:p w14:paraId="3357A2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p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412CCA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</w:t>
            </w:r>
            <w:r w:rsidRPr="006661F7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6661F7">
              <w:rPr>
                <w:rFonts w:ascii="Arial" w:hAnsi="Arial" w:cs="Arial"/>
                <w:sz w:val="16"/>
                <w:szCs w:val="20"/>
              </w:rPr>
              <w:t>85</w:t>
            </w:r>
            <w:r w:rsidRPr="006661F7">
              <w:rPr>
                <w:rFonts w:ascii="Cambria Math" w:hAnsi="Cambria Math" w:cs="Cambria Math"/>
                <w:sz w:val="16"/>
                <w:szCs w:val="20"/>
              </w:rPr>
              <w:t>‐</w:t>
            </w:r>
            <w:r w:rsidRPr="006661F7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</w:tcPr>
          <w:p w14:paraId="2042A32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3779B94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53C5B5C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62DB7D1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95AC77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AA3714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B3DA873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13DCEBF" wp14:editId="7B3156B7">
                  <wp:extent cx="941602" cy="390955"/>
                  <wp:effectExtent l="0" t="0" r="0" b="9525"/>
                  <wp:docPr id="21" name="Picture 21" descr="CAS No : 375-85-9 | Chemical Name : Perfluoroheptanoic Acid |  Pharmaffiliat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AS No : 375-85-9 | Chemical Name : Perfluoroheptanoic Acid |  Pharmaffiliate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3" t="19286" b="16761"/>
                          <a:stretch/>
                        </pic:blipFill>
                        <pic:spPr bwMode="auto">
                          <a:xfrm>
                            <a:off x="0" y="0"/>
                            <a:ext cx="961612" cy="399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B3AA687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12D6A0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A</w:t>
            </w:r>
          </w:p>
        </w:tc>
        <w:tc>
          <w:tcPr>
            <w:tcW w:w="1080" w:type="dxa"/>
            <w:vAlign w:val="center"/>
          </w:tcPr>
          <w:p w14:paraId="4EDA317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3A87FD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123C49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octano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2DE5EF8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35-67-1</w:t>
            </w:r>
          </w:p>
        </w:tc>
        <w:tc>
          <w:tcPr>
            <w:tcW w:w="1260" w:type="dxa"/>
            <w:noWrap/>
            <w:vAlign w:val="center"/>
            <w:hideMark/>
          </w:tcPr>
          <w:p w14:paraId="6923621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5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D76E7D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25A91AF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37D4DB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591BAF0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1616DD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064189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2ED8A8D0" wp14:editId="48D0F0A1">
                  <wp:extent cx="1194344" cy="396951"/>
                  <wp:effectExtent l="0" t="0" r="6350" b="3175"/>
                  <wp:docPr id="13" name="Picture 13" descr="Perfluorooctano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Perfluorooctano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36" cy="402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7B31A95" w14:textId="77777777" w:rsidTr="00E12AC6">
        <w:trPr>
          <w:trHeight w:val="665"/>
          <w:jc w:val="center"/>
        </w:trPr>
        <w:tc>
          <w:tcPr>
            <w:tcW w:w="1255" w:type="dxa"/>
            <w:noWrap/>
            <w:vAlign w:val="center"/>
            <w:hideMark/>
          </w:tcPr>
          <w:p w14:paraId="341359D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NA</w:t>
            </w:r>
          </w:p>
        </w:tc>
        <w:tc>
          <w:tcPr>
            <w:tcW w:w="1080" w:type="dxa"/>
            <w:vAlign w:val="center"/>
          </w:tcPr>
          <w:p w14:paraId="6569796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A63FD8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0902D1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non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4C2B2B8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-95-1</w:t>
            </w:r>
          </w:p>
        </w:tc>
        <w:tc>
          <w:tcPr>
            <w:tcW w:w="1260" w:type="dxa"/>
            <w:noWrap/>
            <w:vAlign w:val="center"/>
            <w:hideMark/>
          </w:tcPr>
          <w:p w14:paraId="2F32D88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CAA7DA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43A24C4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454070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669E27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C5E4DC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28DB14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2AC2BC1" wp14:editId="721747BA">
                  <wp:extent cx="1287475" cy="404919"/>
                  <wp:effectExtent l="0" t="0" r="8255" b="0"/>
                  <wp:docPr id="14" name="Picture 14" descr="https://upload.wikimedia.org/wikipedia/commons/thumb/d/de/Perfluorononanoic_acid.svg/640px-Perfluorononanoic_acid.svg.png?16012277947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s://upload.wikimedia.org/wikipedia/commons/thumb/d/de/Perfluorononanoic_acid.svg/640px-Perfluorononanoic_acid.svg.png?16012277947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853" cy="41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74E7C7B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  <w:hideMark/>
          </w:tcPr>
          <w:p w14:paraId="2D0FCBE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DA</w:t>
            </w:r>
          </w:p>
        </w:tc>
        <w:tc>
          <w:tcPr>
            <w:tcW w:w="1080" w:type="dxa"/>
            <w:vAlign w:val="center"/>
          </w:tcPr>
          <w:p w14:paraId="520D330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F6C82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CA</w:t>
            </w:r>
          </w:p>
        </w:tc>
        <w:tc>
          <w:tcPr>
            <w:tcW w:w="2610" w:type="dxa"/>
            <w:noWrap/>
            <w:vAlign w:val="center"/>
            <w:hideMark/>
          </w:tcPr>
          <w:p w14:paraId="60D31C2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dec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  <w:hideMark/>
          </w:tcPr>
          <w:p w14:paraId="1DEBFE9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35-76-2</w:t>
            </w:r>
          </w:p>
        </w:tc>
        <w:tc>
          <w:tcPr>
            <w:tcW w:w="1260" w:type="dxa"/>
            <w:noWrap/>
            <w:vAlign w:val="center"/>
            <w:hideMark/>
          </w:tcPr>
          <w:p w14:paraId="01932C2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0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61144E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5F8C69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8C55D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369AB35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7DED73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6AF22A5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0227A8C1" wp14:editId="4681A318">
                  <wp:extent cx="1397279" cy="438742"/>
                  <wp:effectExtent l="0" t="0" r="0" b="0"/>
                  <wp:docPr id="16" name="Picture 16" descr="335-76-2 | Perfluorodecanoic Acid | Nonadecafluorodecanoic Acid;  2,2,3,3,4,4,5,5,6,6,7,7,8,8,9,9,10,10,10-Nonadecafluorodecanoic Acid;  Nonadecafluoro-n-decanoic Acid; Nonadecafluorodecanoic Acid; PFDA;  Perfluoro-1-nonanecarboxylic Acid; Perfluoro-n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335-76-2 | Perfluorodecanoic Acid | Nonadecafluorodecanoic Acid;  2,2,3,3,4,4,5,5,6,6,7,7,8,8,9,9,10,10,10-Nonadecafluorodecanoic Acid;  Nonadecafluoro-n-decanoic Acid; Nonadecafluorodecanoic Acid; PFDA;  Perfluoro-1-nonanecarboxylic Acid; Perfluoro-n 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908" cy="44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ED465B1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490A5BB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BS</w:t>
            </w:r>
          </w:p>
        </w:tc>
        <w:tc>
          <w:tcPr>
            <w:tcW w:w="1080" w:type="dxa"/>
            <w:vAlign w:val="center"/>
          </w:tcPr>
          <w:p w14:paraId="2D6D5DF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7B98D9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0479A5B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butane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9D5FD8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75-73-5</w:t>
            </w:r>
          </w:p>
        </w:tc>
        <w:tc>
          <w:tcPr>
            <w:tcW w:w="1260" w:type="dxa"/>
            <w:noWrap/>
            <w:vAlign w:val="center"/>
          </w:tcPr>
          <w:p w14:paraId="316BB41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BE8382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6BF4F0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5447294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907D7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CEC886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29391B2D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65AA549" wp14:editId="0E83E300">
                  <wp:extent cx="1068705" cy="483055"/>
                  <wp:effectExtent l="0" t="0" r="0" b="0"/>
                  <wp:docPr id="8" name="Picture 8" descr="Perfluorobutanesulfonic acid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erfluorobutanesulfonic acid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475" cy="490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C537334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054DF0B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FHxS</w:t>
            </w:r>
            <w:proofErr w:type="spellEnd"/>
          </w:p>
        </w:tc>
        <w:tc>
          <w:tcPr>
            <w:tcW w:w="1080" w:type="dxa"/>
            <w:vAlign w:val="center"/>
          </w:tcPr>
          <w:p w14:paraId="1A17BBC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B8A7B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2AB009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hexane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3E69825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55-46-4</w:t>
            </w:r>
          </w:p>
        </w:tc>
        <w:tc>
          <w:tcPr>
            <w:tcW w:w="1260" w:type="dxa"/>
            <w:noWrap/>
            <w:vAlign w:val="center"/>
          </w:tcPr>
          <w:p w14:paraId="70B918D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7FAF1E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oly</w:t>
            </w:r>
          </w:p>
        </w:tc>
        <w:tc>
          <w:tcPr>
            <w:tcW w:w="720" w:type="dxa"/>
            <w:noWrap/>
            <w:vAlign w:val="center"/>
          </w:tcPr>
          <w:p w14:paraId="411E35A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3EFD3D9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143139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3F73F2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5E3BEF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74A825AD" wp14:editId="71BA6444">
                  <wp:extent cx="1324051" cy="508266"/>
                  <wp:effectExtent l="0" t="0" r="0" b="6350"/>
                  <wp:docPr id="10" name="Picture 10" descr="perfluorohexanesulphonic acid - Wikida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erfluorohexanesulphonic acid - Wikidat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909" cy="519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3D26E28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6877744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S</w:t>
            </w:r>
          </w:p>
        </w:tc>
        <w:tc>
          <w:tcPr>
            <w:tcW w:w="1080" w:type="dxa"/>
            <w:vAlign w:val="center"/>
          </w:tcPr>
          <w:p w14:paraId="49B467D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901593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SA</w:t>
            </w:r>
          </w:p>
        </w:tc>
        <w:tc>
          <w:tcPr>
            <w:tcW w:w="2610" w:type="dxa"/>
            <w:noWrap/>
            <w:vAlign w:val="center"/>
          </w:tcPr>
          <w:p w14:paraId="33C9255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octanesulfonic acid</w:t>
            </w:r>
          </w:p>
        </w:tc>
        <w:tc>
          <w:tcPr>
            <w:tcW w:w="1260" w:type="dxa"/>
            <w:noWrap/>
            <w:vAlign w:val="center"/>
          </w:tcPr>
          <w:p w14:paraId="46AB676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1763-23-1</w:t>
            </w:r>
          </w:p>
        </w:tc>
        <w:tc>
          <w:tcPr>
            <w:tcW w:w="1260" w:type="dxa"/>
            <w:noWrap/>
            <w:vAlign w:val="center"/>
          </w:tcPr>
          <w:p w14:paraId="38ABD07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17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SO</w:t>
            </w: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32690F1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375B9F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566CA1F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208F052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29C69E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3B14C8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6A57FD0" wp14:editId="662512D2">
                  <wp:extent cx="1338682" cy="404981"/>
                  <wp:effectExtent l="0" t="0" r="0" b="0"/>
                  <wp:docPr id="9" name="Picture 9" descr="File:Perfluorooctanesulfonic acid.svg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ile:Perfluorooctanesulfonic acid.svg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6074" cy="434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23731FA" w14:textId="77777777" w:rsidTr="006661F7">
        <w:trPr>
          <w:trHeight w:val="980"/>
          <w:jc w:val="center"/>
        </w:trPr>
        <w:tc>
          <w:tcPr>
            <w:tcW w:w="1255" w:type="dxa"/>
            <w:noWrap/>
            <w:vAlign w:val="center"/>
          </w:tcPr>
          <w:p w14:paraId="3AD8991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MPA*</w:t>
            </w:r>
          </w:p>
        </w:tc>
        <w:tc>
          <w:tcPr>
            <w:tcW w:w="1080" w:type="dxa"/>
            <w:vAlign w:val="center"/>
          </w:tcPr>
          <w:p w14:paraId="2276202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28BBA03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40FDBB4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-2-(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methoxy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>)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rop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6106DBE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3140-29-9</w:t>
            </w:r>
          </w:p>
        </w:tc>
        <w:tc>
          <w:tcPr>
            <w:tcW w:w="1260" w:type="dxa"/>
            <w:noWrap/>
            <w:vAlign w:val="center"/>
          </w:tcPr>
          <w:p w14:paraId="5F2EF47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2765B1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35F27E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74897BE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59639B0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5D3FE9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7EE0B5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374FEE56" wp14:editId="3E2F317D">
                  <wp:extent cx="674951" cy="674951"/>
                  <wp:effectExtent l="0" t="0" r="0" b="0"/>
                  <wp:docPr id="24" name="Picture 24" descr="Propanoic acid, 2,3,3,3-tetrafluoro-2-(trifluoromethoxy)- Propanoic acid,  2,3,3,3-tetrafluoro-2-(trifluoromethoxy)- 13140-29-9 Aston Chemic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Propanoic acid, 2,3,3,3-tetrafluoro-2-(trifluoromethoxy)- Propanoic acid,  2,3,3,3-tetrafluoro-2-(trifluoromethoxy)- 13140-29-9 Aston Chemic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351" cy="704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B2FCB91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1A84FE0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lastRenderedPageBreak/>
              <w:t>PEPA*</w:t>
            </w:r>
          </w:p>
        </w:tc>
        <w:tc>
          <w:tcPr>
            <w:tcW w:w="1080" w:type="dxa"/>
            <w:vAlign w:val="center"/>
          </w:tcPr>
          <w:p w14:paraId="7B12A4A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54324B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4BE41AC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ypropyl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carboxylic acid</w:t>
            </w:r>
          </w:p>
        </w:tc>
        <w:tc>
          <w:tcPr>
            <w:tcW w:w="1260" w:type="dxa"/>
            <w:noWrap/>
            <w:vAlign w:val="center"/>
          </w:tcPr>
          <w:p w14:paraId="08E43B2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67239-61-2</w:t>
            </w:r>
          </w:p>
        </w:tc>
        <w:tc>
          <w:tcPr>
            <w:tcW w:w="1260" w:type="dxa"/>
            <w:noWrap/>
            <w:vAlign w:val="center"/>
          </w:tcPr>
          <w:p w14:paraId="36BD3DF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14FF634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248FA0B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5162A4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2E5FF74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329E15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75A58D6F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7824337" wp14:editId="380ECF8E">
                  <wp:extent cx="817123" cy="817123"/>
                  <wp:effectExtent l="0" t="0" r="2540" b="2540"/>
                  <wp:docPr id="11" name="Picture 11" descr="CompTox Chemicals Dashboar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ompTox Chemicals Dashboar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854" cy="829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2D5F6936" w14:textId="77777777" w:rsidTr="00E12AC6">
        <w:trPr>
          <w:trHeight w:val="413"/>
          <w:jc w:val="center"/>
        </w:trPr>
        <w:tc>
          <w:tcPr>
            <w:tcW w:w="1255" w:type="dxa"/>
            <w:noWrap/>
            <w:vAlign w:val="center"/>
          </w:tcPr>
          <w:p w14:paraId="23A157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HFPO-DA (GenX)*</w:t>
            </w:r>
          </w:p>
        </w:tc>
        <w:tc>
          <w:tcPr>
            <w:tcW w:w="1080" w:type="dxa"/>
            <w:vAlign w:val="center"/>
          </w:tcPr>
          <w:p w14:paraId="7FA339F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3F3F5B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3125B1C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Hexafluoropropylene oxide dimer acid</w:t>
            </w:r>
          </w:p>
        </w:tc>
        <w:tc>
          <w:tcPr>
            <w:tcW w:w="1260" w:type="dxa"/>
            <w:noWrap/>
            <w:vAlign w:val="center"/>
          </w:tcPr>
          <w:p w14:paraId="0E21689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3252-13-6</w:t>
            </w:r>
          </w:p>
        </w:tc>
        <w:tc>
          <w:tcPr>
            <w:tcW w:w="1260" w:type="dxa"/>
            <w:noWrap/>
            <w:vAlign w:val="center"/>
          </w:tcPr>
          <w:p w14:paraId="32B6787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</w:p>
          <w:p w14:paraId="1D395B7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3C77522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48968A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2526AF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3EDE12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87D1A8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226F92C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164BB4E" wp14:editId="70727DF8">
                  <wp:extent cx="1076325" cy="468758"/>
                  <wp:effectExtent l="0" t="0" r="0" b="7620"/>
                  <wp:docPr id="3" name="Picture 3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clock&#10;&#10;Description automatically generated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470" cy="481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59D6CC07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</w:tcPr>
          <w:p w14:paraId="405412E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2HxA*</w:t>
            </w:r>
          </w:p>
        </w:tc>
        <w:tc>
          <w:tcPr>
            <w:tcW w:w="1080" w:type="dxa"/>
            <w:vAlign w:val="center"/>
          </w:tcPr>
          <w:p w14:paraId="74673E4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7CC1EE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2CC95A8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 xml:space="preserve">Perfluoro </w:t>
            </w:r>
          </w:p>
          <w:p w14:paraId="43A1EC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3,5-dioxahexanoic) acid</w:t>
            </w:r>
          </w:p>
        </w:tc>
        <w:tc>
          <w:tcPr>
            <w:tcW w:w="1260" w:type="dxa"/>
            <w:noWrap/>
            <w:vAlign w:val="center"/>
          </w:tcPr>
          <w:p w14:paraId="35FF368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88-1</w:t>
            </w:r>
          </w:p>
        </w:tc>
        <w:tc>
          <w:tcPr>
            <w:tcW w:w="1260" w:type="dxa"/>
            <w:noWrap/>
            <w:vAlign w:val="center"/>
          </w:tcPr>
          <w:p w14:paraId="1ADAA2D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50A50F5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74AF15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118B9C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6C9B926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274B8EF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18B7AF8F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3577CBD" wp14:editId="3FEFC184">
                  <wp:extent cx="1076325" cy="524929"/>
                  <wp:effectExtent l="0" t="0" r="0" b="8890"/>
                  <wp:docPr id="15" name="Picture 15" descr="Perfluoro-3,5-dioxahexanoic acid | SynQuest Labs, Inc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erfluoro-3,5-dioxahexanoic acid | SynQuest Labs, Inc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898" r="3082" b="11095"/>
                          <a:stretch/>
                        </pic:blipFill>
                        <pic:spPr bwMode="auto">
                          <a:xfrm>
                            <a:off x="0" y="0"/>
                            <a:ext cx="1138447" cy="555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7FA39D1B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</w:tcPr>
          <w:p w14:paraId="205E028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3OA*</w:t>
            </w:r>
          </w:p>
        </w:tc>
        <w:tc>
          <w:tcPr>
            <w:tcW w:w="1080" w:type="dxa"/>
            <w:vAlign w:val="center"/>
          </w:tcPr>
          <w:p w14:paraId="5193FB0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511999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7F3E77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 xml:space="preserve">Perfluoro </w:t>
            </w:r>
          </w:p>
          <w:p w14:paraId="1A8B5D7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3,5,7-trioxaoctanoic) acid</w:t>
            </w:r>
          </w:p>
        </w:tc>
        <w:tc>
          <w:tcPr>
            <w:tcW w:w="1260" w:type="dxa"/>
            <w:noWrap/>
            <w:vAlign w:val="center"/>
          </w:tcPr>
          <w:p w14:paraId="6F8CA79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89-2</w:t>
            </w:r>
          </w:p>
        </w:tc>
        <w:tc>
          <w:tcPr>
            <w:tcW w:w="1260" w:type="dxa"/>
            <w:noWrap/>
            <w:vAlign w:val="center"/>
          </w:tcPr>
          <w:p w14:paraId="0207440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9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14:paraId="6BC8612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01450FD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517E35E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71E7981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5CC3A61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8C7AF79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46458E46" wp14:editId="7F93012E">
                  <wp:extent cx="1206230" cy="540034"/>
                  <wp:effectExtent l="0" t="0" r="0" b="0"/>
                  <wp:docPr id="17" name="Picture 17" descr="perfluoro-3,5,7-trioxaoctanoic acid | CAS#:39492-89-2 | Chemsr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erfluoro-3,5,7-trioxaoctanoic acid | CAS#:39492-89-2 | Chemsr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551" cy="561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68B5508" w14:textId="77777777" w:rsidTr="00E12AC6">
        <w:trPr>
          <w:trHeight w:val="737"/>
          <w:jc w:val="center"/>
        </w:trPr>
        <w:tc>
          <w:tcPr>
            <w:tcW w:w="1255" w:type="dxa"/>
            <w:noWrap/>
            <w:vAlign w:val="center"/>
            <w:hideMark/>
          </w:tcPr>
          <w:p w14:paraId="42CF011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4DA*</w:t>
            </w:r>
          </w:p>
        </w:tc>
        <w:tc>
          <w:tcPr>
            <w:tcW w:w="1080" w:type="dxa"/>
            <w:vAlign w:val="center"/>
          </w:tcPr>
          <w:p w14:paraId="1A6948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4051C2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  <w:hideMark/>
          </w:tcPr>
          <w:p w14:paraId="6317109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-3,5,7,9-butaoxadecano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06E5333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90-5</w:t>
            </w:r>
          </w:p>
        </w:tc>
        <w:tc>
          <w:tcPr>
            <w:tcW w:w="1260" w:type="dxa"/>
            <w:noWrap/>
            <w:vAlign w:val="center"/>
            <w:hideMark/>
          </w:tcPr>
          <w:p w14:paraId="21E9EF0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1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6841F5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35B3E64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51956A0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6C10CE7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5BCE12E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  <w:hideMark/>
          </w:tcPr>
          <w:p w14:paraId="0BB8406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05BD3D8" wp14:editId="3DDAE082">
                  <wp:extent cx="1438610" cy="416433"/>
                  <wp:effectExtent l="0" t="0" r="0" b="3175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27"/>
                          <a:srcRect t="12605" b="15636"/>
                          <a:stretch/>
                        </pic:blipFill>
                        <pic:spPr bwMode="auto">
                          <a:xfrm>
                            <a:off x="0" y="0"/>
                            <a:ext cx="1449635" cy="4196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08C2BC7D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1A49F4C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O5DoDA</w:t>
            </w:r>
          </w:p>
          <w:p w14:paraId="2240BDE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(TAFN4)*</w:t>
            </w:r>
          </w:p>
        </w:tc>
        <w:tc>
          <w:tcPr>
            <w:tcW w:w="1080" w:type="dxa"/>
            <w:vAlign w:val="center"/>
          </w:tcPr>
          <w:p w14:paraId="28C21C9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9CE8B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  <w:hideMark/>
          </w:tcPr>
          <w:p w14:paraId="43C6555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fluoro</w:t>
            </w:r>
          </w:p>
          <w:p w14:paraId="2AC3E40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 xml:space="preserve">(3,5,7,9,11 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ntaoxadodec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>) acid</w:t>
            </w:r>
          </w:p>
        </w:tc>
        <w:tc>
          <w:tcPr>
            <w:tcW w:w="1260" w:type="dxa"/>
            <w:noWrap/>
            <w:vAlign w:val="center"/>
            <w:hideMark/>
          </w:tcPr>
          <w:p w14:paraId="380FFE6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39492-91-6</w:t>
            </w:r>
          </w:p>
        </w:tc>
        <w:tc>
          <w:tcPr>
            <w:tcW w:w="1260" w:type="dxa"/>
            <w:noWrap/>
            <w:vAlign w:val="center"/>
            <w:hideMark/>
          </w:tcPr>
          <w:p w14:paraId="58A01DD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11A5D28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  <w:hideMark/>
          </w:tcPr>
          <w:p w14:paraId="218AE7A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68E4C9C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  <w:hideMark/>
          </w:tcPr>
          <w:p w14:paraId="2C1CC8C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14:paraId="674F681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vAlign w:val="center"/>
            <w:hideMark/>
          </w:tcPr>
          <w:p w14:paraId="6C580B9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10E3A94E" wp14:editId="08E2D328">
                  <wp:extent cx="1373013" cy="357279"/>
                  <wp:effectExtent l="0" t="0" r="0" b="5080"/>
                  <wp:docPr id="5" name="Picture 5" descr="A picture containing clock, hanger, tri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clock, hanger, triangle&#10;&#10;Description automatically generated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4295" cy="370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37EF39BD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31C5C64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Hydro-EVE Acid*</w:t>
            </w:r>
          </w:p>
        </w:tc>
        <w:tc>
          <w:tcPr>
            <w:tcW w:w="1080" w:type="dxa"/>
            <w:vAlign w:val="center"/>
          </w:tcPr>
          <w:p w14:paraId="0B5454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3D39BF7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CA</w:t>
            </w:r>
          </w:p>
        </w:tc>
        <w:tc>
          <w:tcPr>
            <w:tcW w:w="2610" w:type="dxa"/>
            <w:noWrap/>
            <w:vAlign w:val="center"/>
          </w:tcPr>
          <w:p w14:paraId="6B73D8D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syprop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5653171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773804-62-9</w:t>
            </w:r>
          </w:p>
        </w:tc>
        <w:tc>
          <w:tcPr>
            <w:tcW w:w="1260" w:type="dxa"/>
            <w:noWrap/>
            <w:vAlign w:val="center"/>
          </w:tcPr>
          <w:p w14:paraId="4CAA670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4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403EAFC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3FE9A53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17496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70C49D2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41CD86C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vAlign w:val="center"/>
          </w:tcPr>
          <w:p w14:paraId="04B89315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0CB5364" wp14:editId="57BF19CB">
                  <wp:extent cx="1284051" cy="993471"/>
                  <wp:effectExtent l="0" t="0" r="0" b="0"/>
                  <wp:docPr id="28" name="Picture 28" descr="Hydro-EVE acid | C8H2F14O4 - PubChe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ydro-EVE acid | C8H2F14O4 - PubChem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0">
                                    <a14:imgEffect>
                                      <a14:sharpenSoften amount="50000"/>
                                    </a14:imgEffect>
                                    <a14:imgEffect>
                                      <a14:colorTemperature colorTemp="11200"/>
                                    </a14:imgEffect>
                                    <a14:imgEffect>
                                      <a14:saturation sat="400000"/>
                                    </a14:imgEffect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t="12396" r="1070" b="11064"/>
                          <a:stretch/>
                        </pic:blipFill>
                        <pic:spPr bwMode="auto">
                          <a:xfrm>
                            <a:off x="0" y="0"/>
                            <a:ext cx="1297681" cy="1004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2F09B01" w14:textId="77777777" w:rsidTr="00E12AC6">
        <w:trPr>
          <w:trHeight w:val="593"/>
          <w:jc w:val="center"/>
        </w:trPr>
        <w:tc>
          <w:tcPr>
            <w:tcW w:w="1255" w:type="dxa"/>
            <w:noWrap/>
            <w:vAlign w:val="center"/>
          </w:tcPr>
          <w:p w14:paraId="6F86C87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NVHOS*</w:t>
            </w:r>
          </w:p>
        </w:tc>
        <w:tc>
          <w:tcPr>
            <w:tcW w:w="1080" w:type="dxa"/>
            <w:vAlign w:val="center"/>
          </w:tcPr>
          <w:p w14:paraId="20C5A85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59D8F2E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72EAFF6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6661F7">
              <w:rPr>
                <w:rFonts w:ascii="Arial" w:hAnsi="Arial" w:cs="Arial"/>
                <w:sz w:val="16"/>
                <w:szCs w:val="20"/>
              </w:rPr>
              <w:t>Perfluoroethoxysulfon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3C53EAF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132933-86-8</w:t>
            </w:r>
          </w:p>
        </w:tc>
        <w:tc>
          <w:tcPr>
            <w:tcW w:w="1260" w:type="dxa"/>
            <w:noWrap/>
            <w:vAlign w:val="center"/>
          </w:tcPr>
          <w:p w14:paraId="7A696DD3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39A73A0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5F69FA7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7FBB15A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473A80C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2A6A6B4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FA1F2E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3A10E3A5" wp14:editId="34FA14EF">
                  <wp:extent cx="1308105" cy="544297"/>
                  <wp:effectExtent l="0" t="0" r="6350" b="8255"/>
                  <wp:docPr id="6" name="Picture 6" descr="A picture containing text, clock, watc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text, clock, watch&#10;&#10;Description automatically generated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0582" cy="561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2A711396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33773E58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Nafion Byproduct 1*</w:t>
            </w:r>
          </w:p>
        </w:tc>
        <w:tc>
          <w:tcPr>
            <w:tcW w:w="1080" w:type="dxa"/>
            <w:vAlign w:val="center"/>
          </w:tcPr>
          <w:p w14:paraId="009F8CA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03E40F4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5F2BE9F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-3,6-dioxa-4-methyl-7-octene-1-sulfonic acid</w:t>
            </w:r>
          </w:p>
        </w:tc>
        <w:tc>
          <w:tcPr>
            <w:tcW w:w="1260" w:type="dxa"/>
            <w:noWrap/>
            <w:vAlign w:val="center"/>
          </w:tcPr>
          <w:p w14:paraId="32BCA5A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9311-67-9</w:t>
            </w:r>
          </w:p>
        </w:tc>
        <w:tc>
          <w:tcPr>
            <w:tcW w:w="1260" w:type="dxa"/>
            <w:noWrap/>
            <w:vAlign w:val="center"/>
          </w:tcPr>
          <w:p w14:paraId="0A2AB86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23F01F22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4DE7102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4646A5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0B51275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35FC96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4CBDDA6B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7901EAD7" wp14:editId="599B2806">
                  <wp:extent cx="1300689" cy="917632"/>
                  <wp:effectExtent l="0" t="0" r="0" b="0"/>
                  <wp:docPr id="4" name="Picture 4" descr="https://comptox.epa.gov/dashboard/dsstoxdb/compound_image_file?source=1079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comptox.epa.gov/dashboard/dsstoxdb/compound_image_file?source=10795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1" t="15418" r="-194" b="14276"/>
                          <a:stretch/>
                        </pic:blipFill>
                        <pic:spPr bwMode="auto">
                          <a:xfrm>
                            <a:off x="0" y="0"/>
                            <a:ext cx="1316340" cy="928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FA9713F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  <w:hideMark/>
          </w:tcPr>
          <w:p w14:paraId="4F093DB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lastRenderedPageBreak/>
              <w:t xml:space="preserve">Nafion </w:t>
            </w:r>
          </w:p>
          <w:p w14:paraId="3091F96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yproduct 2*</w:t>
            </w:r>
          </w:p>
        </w:tc>
        <w:tc>
          <w:tcPr>
            <w:tcW w:w="1080" w:type="dxa"/>
            <w:vAlign w:val="center"/>
          </w:tcPr>
          <w:p w14:paraId="6B1A201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644ED2B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  <w:hideMark/>
          </w:tcPr>
          <w:p w14:paraId="3EF7DDE7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7H-Perfluoro-4-methyl-3,6-dioxaoctanesulfonic acid</w:t>
            </w:r>
          </w:p>
        </w:tc>
        <w:tc>
          <w:tcPr>
            <w:tcW w:w="1260" w:type="dxa"/>
            <w:noWrap/>
            <w:vAlign w:val="center"/>
            <w:hideMark/>
          </w:tcPr>
          <w:p w14:paraId="4608ABB4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749836-20-2</w:t>
            </w:r>
          </w:p>
        </w:tc>
        <w:tc>
          <w:tcPr>
            <w:tcW w:w="1260" w:type="dxa"/>
            <w:noWrap/>
            <w:vAlign w:val="center"/>
            <w:hideMark/>
          </w:tcPr>
          <w:p w14:paraId="55AFE87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4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  <w:hideMark/>
          </w:tcPr>
          <w:p w14:paraId="5876E3EB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oly</w:t>
            </w:r>
          </w:p>
        </w:tc>
        <w:tc>
          <w:tcPr>
            <w:tcW w:w="720" w:type="dxa"/>
            <w:noWrap/>
            <w:vAlign w:val="center"/>
            <w:hideMark/>
          </w:tcPr>
          <w:p w14:paraId="64128669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35BB546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  <w:hideMark/>
          </w:tcPr>
          <w:p w14:paraId="6EA16FE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900" w:type="dxa"/>
            <w:noWrap/>
            <w:vAlign w:val="center"/>
            <w:hideMark/>
          </w:tcPr>
          <w:p w14:paraId="424E8FCA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2425" w:type="dxa"/>
            <w:noWrap/>
            <w:vAlign w:val="center"/>
            <w:hideMark/>
          </w:tcPr>
          <w:p w14:paraId="5AEF0BE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305B5A01" wp14:editId="145F9C49">
                  <wp:extent cx="1516976" cy="458659"/>
                  <wp:effectExtent l="0" t="0" r="7620" b="0"/>
                  <wp:docPr id="7" name="Picture 7" descr="A picture containing clock, watc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clock, watch&#10;&#10;Description automatically generated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39" cy="4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12551B22" w14:textId="77777777" w:rsidTr="00E12AC6">
        <w:trPr>
          <w:trHeight w:val="836"/>
          <w:jc w:val="center"/>
        </w:trPr>
        <w:tc>
          <w:tcPr>
            <w:tcW w:w="1255" w:type="dxa"/>
            <w:noWrap/>
            <w:vAlign w:val="center"/>
          </w:tcPr>
          <w:p w14:paraId="426A31D0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R-PSDA (Formerly Nafion Byproduct 4)*</w:t>
            </w:r>
          </w:p>
        </w:tc>
        <w:tc>
          <w:tcPr>
            <w:tcW w:w="1080" w:type="dxa"/>
            <w:vAlign w:val="center"/>
          </w:tcPr>
          <w:p w14:paraId="7F05CDA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AA</w:t>
            </w:r>
          </w:p>
        </w:tc>
        <w:tc>
          <w:tcPr>
            <w:tcW w:w="810" w:type="dxa"/>
            <w:vAlign w:val="center"/>
          </w:tcPr>
          <w:p w14:paraId="1CB0733D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FESA</w:t>
            </w:r>
          </w:p>
        </w:tc>
        <w:tc>
          <w:tcPr>
            <w:tcW w:w="2610" w:type="dxa"/>
            <w:noWrap/>
            <w:vAlign w:val="center"/>
          </w:tcPr>
          <w:p w14:paraId="3841BB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  <w:shd w:val="clear" w:color="auto" w:fill="FFFFFF"/>
              </w:rPr>
            </w:pPr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rfluoro-4-(2-sulfoethoxy)</w:t>
            </w:r>
            <w:proofErr w:type="spellStart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>pentanoic</w:t>
            </w:r>
            <w:proofErr w:type="spellEnd"/>
            <w:r w:rsidRPr="006661F7">
              <w:rPr>
                <w:rFonts w:ascii="Arial" w:hAnsi="Arial" w:cs="Arial"/>
                <w:sz w:val="16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4CCAF2B5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2416366-18-0</w:t>
            </w:r>
          </w:p>
        </w:tc>
        <w:tc>
          <w:tcPr>
            <w:tcW w:w="1260" w:type="dxa"/>
            <w:noWrap/>
            <w:vAlign w:val="center"/>
          </w:tcPr>
          <w:p w14:paraId="20CDEF6F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C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7</w:t>
            </w:r>
            <w:r w:rsidRPr="006661F7">
              <w:rPr>
                <w:rFonts w:ascii="Arial" w:hAnsi="Arial" w:cs="Arial"/>
                <w:sz w:val="16"/>
                <w:szCs w:val="20"/>
              </w:rPr>
              <w:t>H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Pr="006661F7">
              <w:rPr>
                <w:rFonts w:ascii="Arial" w:hAnsi="Arial" w:cs="Arial"/>
                <w:sz w:val="16"/>
                <w:szCs w:val="20"/>
              </w:rPr>
              <w:t>F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12</w:t>
            </w:r>
            <w:r w:rsidRPr="006661F7">
              <w:rPr>
                <w:rFonts w:ascii="Arial" w:hAnsi="Arial" w:cs="Arial"/>
                <w:sz w:val="16"/>
                <w:szCs w:val="20"/>
              </w:rPr>
              <w:t>O</w:t>
            </w:r>
            <w:r w:rsidRPr="006661F7">
              <w:rPr>
                <w:rFonts w:ascii="Arial" w:hAnsi="Arial" w:cs="Arial"/>
                <w:sz w:val="16"/>
                <w:szCs w:val="20"/>
                <w:vertAlign w:val="subscript"/>
              </w:rPr>
              <w:t>6</w:t>
            </w:r>
            <w:r w:rsidRPr="006661F7">
              <w:rPr>
                <w:rFonts w:ascii="Arial" w:hAnsi="Arial" w:cs="Arial"/>
                <w:sz w:val="16"/>
                <w:szCs w:val="20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17673B76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Per</w:t>
            </w:r>
          </w:p>
        </w:tc>
        <w:tc>
          <w:tcPr>
            <w:tcW w:w="720" w:type="dxa"/>
            <w:noWrap/>
            <w:vAlign w:val="center"/>
          </w:tcPr>
          <w:p w14:paraId="6E60D1F1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1362ED9C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Branched</w:t>
            </w:r>
          </w:p>
        </w:tc>
        <w:tc>
          <w:tcPr>
            <w:tcW w:w="900" w:type="dxa"/>
            <w:noWrap/>
            <w:vAlign w:val="center"/>
          </w:tcPr>
          <w:p w14:paraId="5542323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Y</w:t>
            </w:r>
          </w:p>
        </w:tc>
        <w:tc>
          <w:tcPr>
            <w:tcW w:w="900" w:type="dxa"/>
            <w:noWrap/>
            <w:vAlign w:val="center"/>
          </w:tcPr>
          <w:p w14:paraId="678E53AE" w14:textId="77777777" w:rsidR="006661F7" w:rsidRPr="006661F7" w:rsidRDefault="006661F7" w:rsidP="006661F7">
            <w:pPr>
              <w:rPr>
                <w:rFonts w:ascii="Arial" w:hAnsi="Arial" w:cs="Arial"/>
                <w:sz w:val="16"/>
                <w:szCs w:val="20"/>
              </w:rPr>
            </w:pPr>
            <w:r w:rsidRPr="006661F7">
              <w:rPr>
                <w:rFonts w:ascii="Arial" w:hAnsi="Arial" w:cs="Arial"/>
                <w:sz w:val="16"/>
                <w:szCs w:val="20"/>
              </w:rPr>
              <w:t>--</w:t>
            </w:r>
          </w:p>
        </w:tc>
        <w:tc>
          <w:tcPr>
            <w:tcW w:w="2425" w:type="dxa"/>
            <w:noWrap/>
            <w:vAlign w:val="center"/>
          </w:tcPr>
          <w:p w14:paraId="5A2D2E46" w14:textId="77777777" w:rsidR="006661F7" w:rsidRPr="006661F7" w:rsidRDefault="006661F7" w:rsidP="006661F7">
            <w:pPr>
              <w:rPr>
                <w:rFonts w:ascii="Arial" w:hAnsi="Arial" w:cs="Arial"/>
                <w:noProof/>
                <w:sz w:val="16"/>
                <w:szCs w:val="20"/>
              </w:rPr>
            </w:pPr>
            <w:r w:rsidRPr="006661F7">
              <w:rPr>
                <w:rFonts w:ascii="Arial" w:hAnsi="Arial" w:cs="Arial"/>
                <w:noProof/>
                <w:sz w:val="16"/>
                <w:szCs w:val="20"/>
              </w:rPr>
              <w:drawing>
                <wp:inline distT="0" distB="0" distL="0" distR="0" wp14:anchorId="686A0F8E" wp14:editId="47E3BC5D">
                  <wp:extent cx="1352569" cy="835768"/>
                  <wp:effectExtent l="0" t="0" r="0" b="2540"/>
                  <wp:docPr id="46" name="Picture 46" descr="C:\Users\Admin\Documents\NB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Admin\Documents\NB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709" cy="845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1F7" w:rsidRPr="006661F7" w14:paraId="65CCB36E" w14:textId="77777777" w:rsidTr="00E12AC6">
        <w:trPr>
          <w:trHeight w:val="315"/>
          <w:jc w:val="center"/>
        </w:trPr>
        <w:tc>
          <w:tcPr>
            <w:tcW w:w="1255" w:type="dxa"/>
            <w:noWrap/>
            <w:vAlign w:val="center"/>
          </w:tcPr>
          <w:p w14:paraId="65FEA9D0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6:2 FTS</w:t>
            </w:r>
          </w:p>
        </w:tc>
        <w:tc>
          <w:tcPr>
            <w:tcW w:w="1080" w:type="dxa"/>
            <w:vAlign w:val="center"/>
          </w:tcPr>
          <w:p w14:paraId="75C56ED2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FTSA</w:t>
            </w:r>
          </w:p>
        </w:tc>
        <w:tc>
          <w:tcPr>
            <w:tcW w:w="810" w:type="dxa"/>
            <w:vAlign w:val="center"/>
          </w:tcPr>
          <w:p w14:paraId="32395B76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0" w:type="dxa"/>
            <w:noWrap/>
            <w:vAlign w:val="center"/>
          </w:tcPr>
          <w:p w14:paraId="5D768A5E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 xml:space="preserve">6:2 </w:t>
            </w:r>
            <w:proofErr w:type="spellStart"/>
            <w:r w:rsidRPr="006661F7">
              <w:rPr>
                <w:rFonts w:ascii="Arial" w:hAnsi="Arial" w:cs="Arial"/>
                <w:sz w:val="18"/>
                <w:szCs w:val="18"/>
              </w:rPr>
              <w:t>fluorotelomersulfonic</w:t>
            </w:r>
            <w:proofErr w:type="spellEnd"/>
            <w:r w:rsidRPr="006661F7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1260" w:type="dxa"/>
            <w:noWrap/>
            <w:vAlign w:val="center"/>
          </w:tcPr>
          <w:p w14:paraId="27A72373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27619-97-2</w:t>
            </w:r>
          </w:p>
        </w:tc>
        <w:tc>
          <w:tcPr>
            <w:tcW w:w="1260" w:type="dxa"/>
            <w:noWrap/>
            <w:vAlign w:val="center"/>
          </w:tcPr>
          <w:p w14:paraId="5207AA73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C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6661F7">
              <w:rPr>
                <w:rFonts w:ascii="Arial" w:hAnsi="Arial" w:cs="Arial"/>
                <w:sz w:val="18"/>
                <w:szCs w:val="18"/>
              </w:rPr>
              <w:t>H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6661F7">
              <w:rPr>
                <w:rFonts w:ascii="Arial" w:hAnsi="Arial" w:cs="Arial"/>
                <w:sz w:val="18"/>
                <w:szCs w:val="18"/>
              </w:rPr>
              <w:t>F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13</w:t>
            </w:r>
            <w:r w:rsidRPr="006661F7">
              <w:rPr>
                <w:rFonts w:ascii="Arial" w:hAnsi="Arial" w:cs="Arial"/>
                <w:sz w:val="18"/>
                <w:szCs w:val="18"/>
              </w:rPr>
              <w:t>O</w:t>
            </w:r>
            <w:r w:rsidRPr="006661F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6661F7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vAlign w:val="center"/>
          </w:tcPr>
          <w:p w14:paraId="0B22D60C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Poly</w:t>
            </w:r>
          </w:p>
        </w:tc>
        <w:tc>
          <w:tcPr>
            <w:tcW w:w="720" w:type="dxa"/>
            <w:noWrap/>
            <w:vAlign w:val="center"/>
          </w:tcPr>
          <w:p w14:paraId="527A3CC9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noWrap/>
            <w:vAlign w:val="center"/>
          </w:tcPr>
          <w:p w14:paraId="367ACE3A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Linear</w:t>
            </w:r>
          </w:p>
        </w:tc>
        <w:tc>
          <w:tcPr>
            <w:tcW w:w="900" w:type="dxa"/>
            <w:noWrap/>
            <w:vAlign w:val="center"/>
          </w:tcPr>
          <w:p w14:paraId="20464D6E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00" w:type="dxa"/>
            <w:noWrap/>
            <w:vAlign w:val="center"/>
          </w:tcPr>
          <w:p w14:paraId="44153DF1" w14:textId="77777777" w:rsidR="006661F7" w:rsidRPr="006661F7" w:rsidRDefault="006661F7" w:rsidP="006661F7">
            <w:pPr>
              <w:rPr>
                <w:rFonts w:ascii="Arial" w:hAnsi="Arial" w:cs="Arial"/>
                <w:sz w:val="18"/>
                <w:szCs w:val="18"/>
              </w:rPr>
            </w:pPr>
            <w:r w:rsidRPr="006661F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25" w:type="dxa"/>
            <w:noWrap/>
            <w:vAlign w:val="center"/>
          </w:tcPr>
          <w:p w14:paraId="7DF61D3D" w14:textId="77777777" w:rsidR="006661F7" w:rsidRPr="006661F7" w:rsidRDefault="006661F7" w:rsidP="006661F7">
            <w:pPr>
              <w:rPr>
                <w:rFonts w:ascii="Arial" w:hAnsi="Arial" w:cs="Arial"/>
                <w:noProof/>
              </w:rPr>
            </w:pPr>
            <w:r w:rsidRPr="006661F7">
              <w:rPr>
                <w:rFonts w:ascii="Arial" w:hAnsi="Arial" w:cs="Arial"/>
                <w:noProof/>
              </w:rPr>
              <w:drawing>
                <wp:inline distT="0" distB="0" distL="0" distR="0" wp14:anchorId="06BE0658" wp14:editId="37924126">
                  <wp:extent cx="1464820" cy="441947"/>
                  <wp:effectExtent l="0" t="0" r="2540" b="0"/>
                  <wp:docPr id="30" name="Picture 30" descr="1H,1H,2H,2H-PERFLUOROOCTANESULFONIC ACID | 27619-97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1H,1H,2H,2H-PERFLUOROOCTANESULFONIC ACID | 27619-97-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8857" cy="467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F8A6CA" w14:textId="2DFAB055" w:rsidR="00552F45" w:rsidRDefault="006661F7" w:rsidP="00370EF2">
      <w:pPr>
        <w:pStyle w:val="NoSpacing"/>
        <w:ind w:left="-810"/>
        <w:rPr>
          <w:sz w:val="22"/>
          <w:szCs w:val="22"/>
        </w:rPr>
      </w:pPr>
      <w:r w:rsidRPr="006661F7">
        <w:rPr>
          <w:sz w:val="22"/>
          <w:szCs w:val="22"/>
        </w:rPr>
        <w:t xml:space="preserve">a: Carboxylic acid functional group; b: Sulfonic acid functional group. </w:t>
      </w:r>
      <w:proofErr w:type="spellStart"/>
      <w:r w:rsidRPr="006661F7">
        <w:rPr>
          <w:sz w:val="22"/>
          <w:szCs w:val="22"/>
        </w:rPr>
        <w:t>Perfluoroalkyl</w:t>
      </w:r>
      <w:proofErr w:type="spellEnd"/>
      <w:r w:rsidRPr="006661F7">
        <w:rPr>
          <w:sz w:val="22"/>
          <w:szCs w:val="22"/>
        </w:rPr>
        <w:t xml:space="preserve"> acid (PFAA); </w:t>
      </w:r>
      <w:proofErr w:type="spellStart"/>
      <w:r w:rsidRPr="006661F7">
        <w:rPr>
          <w:sz w:val="22"/>
          <w:szCs w:val="22"/>
        </w:rPr>
        <w:t>Perfluorocarboxylic</w:t>
      </w:r>
      <w:proofErr w:type="spellEnd"/>
      <w:r w:rsidRPr="006661F7">
        <w:rPr>
          <w:sz w:val="22"/>
          <w:szCs w:val="22"/>
        </w:rPr>
        <w:t xml:space="preserve"> acid (PFCA); </w:t>
      </w:r>
      <w:proofErr w:type="spellStart"/>
      <w:r w:rsidRPr="006661F7">
        <w:rPr>
          <w:sz w:val="22"/>
          <w:szCs w:val="22"/>
        </w:rPr>
        <w:t>Perfluorosulfonic</w:t>
      </w:r>
      <w:proofErr w:type="spellEnd"/>
      <w:r w:rsidRPr="006661F7">
        <w:rPr>
          <w:sz w:val="22"/>
          <w:szCs w:val="22"/>
        </w:rPr>
        <w:t xml:space="preserve"> acid (PFSA); </w:t>
      </w:r>
      <w:proofErr w:type="spellStart"/>
      <w:r w:rsidRPr="006661F7">
        <w:rPr>
          <w:sz w:val="22"/>
          <w:szCs w:val="22"/>
        </w:rPr>
        <w:t>Perfluoroalkane</w:t>
      </w:r>
      <w:proofErr w:type="spellEnd"/>
      <w:r w:rsidRPr="006661F7">
        <w:rPr>
          <w:sz w:val="22"/>
          <w:szCs w:val="22"/>
        </w:rPr>
        <w:t xml:space="preserve"> sulfonamides (FASA); </w:t>
      </w:r>
      <w:proofErr w:type="spellStart"/>
      <w:r w:rsidRPr="006661F7">
        <w:rPr>
          <w:sz w:val="22"/>
          <w:szCs w:val="22"/>
        </w:rPr>
        <w:t>Perfluoroalkane</w:t>
      </w:r>
      <w:proofErr w:type="spellEnd"/>
      <w:r w:rsidRPr="006661F7">
        <w:rPr>
          <w:sz w:val="22"/>
          <w:szCs w:val="22"/>
        </w:rPr>
        <w:t xml:space="preserve"> </w:t>
      </w:r>
      <w:proofErr w:type="spellStart"/>
      <w:r w:rsidRPr="006661F7">
        <w:rPr>
          <w:sz w:val="22"/>
          <w:szCs w:val="22"/>
        </w:rPr>
        <w:t>sulfonamidoacetic</w:t>
      </w:r>
      <w:proofErr w:type="spellEnd"/>
      <w:r w:rsidRPr="006661F7">
        <w:rPr>
          <w:sz w:val="22"/>
          <w:szCs w:val="22"/>
        </w:rPr>
        <w:t xml:space="preserve"> acids (FASAA); </w:t>
      </w:r>
      <w:proofErr w:type="spellStart"/>
      <w:r w:rsidRPr="006661F7">
        <w:rPr>
          <w:sz w:val="22"/>
          <w:szCs w:val="22"/>
        </w:rPr>
        <w:t>Perfluoroether</w:t>
      </w:r>
      <w:proofErr w:type="spellEnd"/>
      <w:r w:rsidRPr="006661F7">
        <w:rPr>
          <w:sz w:val="22"/>
          <w:szCs w:val="22"/>
        </w:rPr>
        <w:t xml:space="preserve"> carboxylic acids (PFECA); </w:t>
      </w:r>
      <w:proofErr w:type="spellStart"/>
      <w:r w:rsidRPr="006661F7">
        <w:rPr>
          <w:sz w:val="22"/>
          <w:szCs w:val="22"/>
        </w:rPr>
        <w:t>Perfluoroether</w:t>
      </w:r>
      <w:proofErr w:type="spellEnd"/>
      <w:r w:rsidRPr="006661F7">
        <w:rPr>
          <w:sz w:val="22"/>
          <w:szCs w:val="22"/>
        </w:rPr>
        <w:t xml:space="preserve"> sulfonic acids (PFESA); Fluorotelomer sulfonic acid (FTSA)</w:t>
      </w:r>
    </w:p>
    <w:p w14:paraId="054B7E41" w14:textId="77777777" w:rsidR="00552F45" w:rsidRDefault="00552F4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1DF48DA" w14:textId="45FDFBC8" w:rsidR="00AE33CC" w:rsidRDefault="00AE33CC" w:rsidP="00370EF2">
      <w:pPr>
        <w:pStyle w:val="NoSpacing"/>
        <w:ind w:left="-810"/>
        <w:rPr>
          <w:color w:val="000000"/>
        </w:rPr>
      </w:pPr>
    </w:p>
    <w:p w14:paraId="3BB10E9C" w14:textId="31D60A89" w:rsidR="00552F45" w:rsidRPr="00983B0F" w:rsidRDefault="00552F45" w:rsidP="00965BF4">
      <w:pPr>
        <w:pStyle w:val="NoSpacing"/>
        <w:ind w:left="-810" w:firstLine="1530"/>
        <w:rPr>
          <w:b/>
          <w:bCs/>
          <w:color w:val="000000"/>
        </w:rPr>
        <w:sectPr w:rsidR="00552F45" w:rsidRPr="00983B0F" w:rsidSect="00370EF2">
          <w:pgSz w:w="15840" w:h="12240" w:orient="landscape"/>
          <w:pgMar w:top="994" w:right="1440" w:bottom="907" w:left="1440" w:header="720" w:footer="720" w:gutter="0"/>
          <w:cols w:space="720"/>
          <w:docGrid w:linePitch="326"/>
        </w:sectPr>
      </w:pPr>
      <w:r w:rsidRPr="00983B0F">
        <w:rPr>
          <w:b/>
          <w:bCs/>
          <w:color w:val="000000"/>
        </w:rPr>
        <w:t>Table S2</w:t>
      </w:r>
      <w:r w:rsidR="00965BF4" w:rsidRPr="00983B0F">
        <w:rPr>
          <w:b/>
          <w:bCs/>
          <w:color w:val="000000"/>
        </w:rPr>
        <w:t xml:space="preserve">. </w:t>
      </w:r>
      <w:r w:rsidR="00FB1B9D" w:rsidRPr="00983B0F">
        <w:rPr>
          <w:b/>
          <w:bCs/>
          <w:color w:val="000000"/>
        </w:rPr>
        <w:t>C</w:t>
      </w:r>
      <w:r w:rsidRPr="00983B0F">
        <w:rPr>
          <w:b/>
          <w:bCs/>
          <w:color w:val="000000"/>
        </w:rPr>
        <w:t xml:space="preserve">ontained in </w:t>
      </w:r>
      <w:r w:rsidR="00965BF4" w:rsidRPr="00983B0F">
        <w:rPr>
          <w:b/>
          <w:bCs/>
          <w:color w:val="000000"/>
        </w:rPr>
        <w:t>Data File 1.</w:t>
      </w:r>
    </w:p>
    <w:tbl>
      <w:tblPr>
        <w:tblpPr w:leftFromText="180" w:rightFromText="180" w:vertAnchor="text" w:horzAnchor="margin" w:tblpY="6"/>
        <w:tblW w:w="135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440"/>
        <w:gridCol w:w="659"/>
        <w:gridCol w:w="740"/>
        <w:gridCol w:w="685"/>
        <w:gridCol w:w="692"/>
        <w:gridCol w:w="812"/>
        <w:gridCol w:w="694"/>
        <w:gridCol w:w="677"/>
        <w:gridCol w:w="673"/>
        <w:gridCol w:w="779"/>
        <w:gridCol w:w="665"/>
        <w:gridCol w:w="698"/>
        <w:gridCol w:w="698"/>
        <w:gridCol w:w="630"/>
        <w:gridCol w:w="630"/>
        <w:gridCol w:w="900"/>
        <w:gridCol w:w="742"/>
        <w:gridCol w:w="596"/>
      </w:tblGrid>
      <w:tr w:rsidR="00D64B9F" w14:paraId="6EF67C00" w14:textId="77777777" w:rsidTr="0003597D">
        <w:trPr>
          <w:trHeight w:val="285"/>
        </w:trPr>
        <w:tc>
          <w:tcPr>
            <w:tcW w:w="1359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DD45" w14:textId="54C19BB8" w:rsidR="00D64B9F" w:rsidRPr="00965BF4" w:rsidRDefault="00D64B9F" w:rsidP="00D64B9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5B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able S3. Detected PFAS Concentrations </w:t>
            </w:r>
          </w:p>
        </w:tc>
      </w:tr>
      <w:tr w:rsidR="00E12AC6" w14:paraId="1A0EF4C8" w14:textId="77777777" w:rsidTr="0003597D">
        <w:trPr>
          <w:trHeight w:val="63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0756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211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628D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9AC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CEA8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∑ PFA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D620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7452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60C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91B6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A28D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9ADE0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3C1F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519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P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0ADE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FPO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B2C7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4D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344BF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O5DoD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4608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VHO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5115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fion BP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B8AF7" w14:textId="77777777" w:rsidR="00D64B9F" w:rsidRDefault="00D64B9F" w:rsidP="00D64B9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:2 FTS</w:t>
            </w:r>
          </w:p>
        </w:tc>
      </w:tr>
      <w:tr w:rsidR="00E12AC6" w14:paraId="197A57CE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685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pe Fear Riv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70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2C4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/29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8DC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q (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424A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E874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ED7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6C5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CA8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A2D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BBC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27B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803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74F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5B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0F3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0F8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E0D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E76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12AC6" w14:paraId="437234AD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427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C34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D5D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F75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ng/ml)</w:t>
            </w:r>
          </w:p>
        </w:tc>
        <w:tc>
          <w:tcPr>
            <w:tcW w:w="685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BB1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D5BB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209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114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E6B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632C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DC6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636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80E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7FF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4DF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E71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8E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DB4E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7E2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</w:tr>
      <w:tr w:rsidR="00B74EEB" w14:paraId="6D602B0E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39345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5B129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A255F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7C48C" w14:textId="77777777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  <w:p w14:paraId="59787F2F" w14:textId="5FD66F1D" w:rsidR="00B74EEB" w:rsidRDefault="00B74EE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40776" w14:textId="09F8B007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2E74" w14:textId="5600517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60A42" w14:textId="35759129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451F4" w14:textId="00A42D9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8DE86" w14:textId="716FACF7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8F32" w14:textId="064385D5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B6D2D" w14:textId="4ADB1183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7FC22" w14:textId="77F16956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0ABAD" w14:textId="7CC4E7CA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6C11F" w14:textId="6A12EBC4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BA1B8" w14:textId="40671F93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7F96B" w14:textId="1722BA5E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5517" w14:textId="3C9B5858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51751" w14:textId="69B36BA1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C4E99" w14:textId="7B3DD3C4" w:rsidR="00B74EEB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</w:tr>
      <w:tr w:rsidR="00E12AC6" w14:paraId="5469A288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B0D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A9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6C1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C1A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74A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A84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401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E18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388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B73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6B7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37D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B52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AF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5FD8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C36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578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B63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DE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E12AC6" w14:paraId="781468DF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D10E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2B1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C0A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B21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34B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BBC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C27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42F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18B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12A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5E6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DDA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12A2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EAA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729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E81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8664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293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A7B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</w:tr>
      <w:tr w:rsidR="00E12AC6" w14:paraId="0EAA5052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833F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ke Waccamaw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556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60D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/20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FBF9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q (%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F97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375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7D1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DB4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08E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E11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C7E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E57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C685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991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EBD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609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6801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B33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68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12AC6" w14:paraId="316E83A5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0BD8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1DD6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44F5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AA1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834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159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BAD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C61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11B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6DF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A58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DF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88B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DF5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F6A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7F4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632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FC7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B35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03597D" w14:paraId="473D3295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2BC7" w14:textId="77777777" w:rsidR="0003597D" w:rsidRDefault="0003597D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6355" w14:textId="77777777" w:rsidR="0003597D" w:rsidRDefault="0003597D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A9F66" w14:textId="77777777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ED737" w14:textId="77777777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  <w:p w14:paraId="32D1FEFF" w14:textId="6FF3149F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048B0" w14:textId="2BC1D451" w:rsidR="0003597D" w:rsidRDefault="0003597D" w:rsidP="000359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16FCB" w14:textId="3858CC17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A68C8" w14:textId="1C563139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296AC" w14:textId="1D617BA4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B40CA" w14:textId="2DA1EEA2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16C69" w14:textId="669B0869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8C89E" w14:textId="7713D3FD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53263" w14:textId="2B19264E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AC368" w14:textId="7EDF387A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70C2E" w14:textId="59FF8AAC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F84F" w14:textId="1C5B2380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4D6FE" w14:textId="5517D271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892D5" w14:textId="7F213C65" w:rsidR="0003597D" w:rsidRDefault="0003597D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5D6EF" w14:textId="7A1A5541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37BB2" w14:textId="6F3A9B6E" w:rsidR="0003597D" w:rsidRDefault="0039641B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E12AC6" w14:paraId="35D6B297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D1A98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2844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73A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657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D00F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9CC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432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065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DE80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356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B15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2E0B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5B3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83E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375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CDF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298A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5E7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B73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12AC6" w14:paraId="2AB2B04C" w14:textId="77777777" w:rsidTr="00035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1D21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3F66" w14:textId="77777777" w:rsidR="00D64B9F" w:rsidRDefault="00D64B9F" w:rsidP="00D64B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FFA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5E9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 (ng/ml)</w:t>
            </w:r>
          </w:p>
        </w:tc>
        <w:tc>
          <w:tcPr>
            <w:tcW w:w="685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E9C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403E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6E0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E4C7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5EC9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E4393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304C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6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C1E8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BA326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E8F5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FE34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DA52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55ED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52A5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4D00" w14:textId="77777777" w:rsidR="00D64B9F" w:rsidRDefault="00D64B9F" w:rsidP="00D64B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10C9BCDB" w14:textId="77777777" w:rsidR="0039641B" w:rsidRDefault="0039641B">
      <w:pPr>
        <w:rPr>
          <w:color w:val="000000"/>
        </w:rPr>
      </w:pPr>
    </w:p>
    <w:p w14:paraId="2123D9D0" w14:textId="77777777" w:rsidR="0039641B" w:rsidRDefault="0039641B">
      <w:pPr>
        <w:rPr>
          <w:color w:val="000000"/>
        </w:rPr>
      </w:pPr>
    </w:p>
    <w:p w14:paraId="38709F97" w14:textId="265EE27F" w:rsidR="0076426E" w:rsidRDefault="00AE33CC">
      <w:pPr>
        <w:rPr>
          <w:color w:val="000000"/>
        </w:rPr>
      </w:pPr>
      <w:r>
        <w:rPr>
          <w:color w:val="000000"/>
        </w:rPr>
        <w:t xml:space="preserve"> </w:t>
      </w:r>
    </w:p>
    <w:p w14:paraId="08B52B3A" w14:textId="2947FD07" w:rsidR="00D64B9F" w:rsidRDefault="00D64B9F">
      <w:pPr>
        <w:rPr>
          <w:color w:val="000000"/>
        </w:rPr>
      </w:pPr>
    </w:p>
    <w:p w14:paraId="49C2CEC8" w14:textId="5183B54F" w:rsidR="00D64B9F" w:rsidRDefault="00D64B9F">
      <w:pPr>
        <w:rPr>
          <w:color w:val="000000"/>
        </w:rPr>
      </w:pPr>
    </w:p>
    <w:p w14:paraId="44CF6BB2" w14:textId="77777777" w:rsidR="00D64B9F" w:rsidRDefault="00D64B9F">
      <w:pPr>
        <w:rPr>
          <w:color w:val="000000"/>
        </w:rPr>
      </w:pPr>
    </w:p>
    <w:p w14:paraId="16558D60" w14:textId="77777777" w:rsidR="00D64B9F" w:rsidRDefault="0076426E">
      <w:pPr>
        <w:rPr>
          <w:color w:val="000000"/>
        </w:rPr>
      </w:pPr>
      <w:r>
        <w:rPr>
          <w:color w:val="000000"/>
        </w:rPr>
        <w:t xml:space="preserve"> </w:t>
      </w:r>
    </w:p>
    <w:p w14:paraId="3BC61405" w14:textId="77777777" w:rsidR="00D64B9F" w:rsidRDefault="00D64B9F">
      <w:pPr>
        <w:rPr>
          <w:color w:val="000000"/>
        </w:rPr>
      </w:pPr>
    </w:p>
    <w:p w14:paraId="07A98F27" w14:textId="77777777" w:rsidR="00D64B9F" w:rsidRDefault="00D64B9F">
      <w:pPr>
        <w:rPr>
          <w:color w:val="000000"/>
        </w:rPr>
      </w:pPr>
    </w:p>
    <w:p w14:paraId="13CB420A" w14:textId="77777777" w:rsidR="00D64B9F" w:rsidRDefault="00D64B9F">
      <w:pPr>
        <w:rPr>
          <w:color w:val="000000"/>
        </w:rPr>
      </w:pPr>
    </w:p>
    <w:p w14:paraId="66BCD312" w14:textId="77777777" w:rsidR="00D64B9F" w:rsidRDefault="00D64B9F">
      <w:pPr>
        <w:rPr>
          <w:color w:val="000000"/>
        </w:rPr>
      </w:pPr>
    </w:p>
    <w:p w14:paraId="3F410E83" w14:textId="77777777" w:rsidR="00D64B9F" w:rsidRDefault="00D64B9F">
      <w:pPr>
        <w:rPr>
          <w:color w:val="000000"/>
        </w:rPr>
      </w:pPr>
    </w:p>
    <w:p w14:paraId="6ADE02E8" w14:textId="77777777" w:rsidR="00D64B9F" w:rsidRDefault="00D64B9F">
      <w:pPr>
        <w:rPr>
          <w:color w:val="000000"/>
        </w:rPr>
      </w:pPr>
    </w:p>
    <w:p w14:paraId="5F91F5D8" w14:textId="77777777" w:rsidR="00D64B9F" w:rsidRDefault="00D64B9F">
      <w:pPr>
        <w:rPr>
          <w:color w:val="000000"/>
        </w:rPr>
      </w:pPr>
    </w:p>
    <w:p w14:paraId="4B470FB8" w14:textId="77777777" w:rsidR="00D64B9F" w:rsidRDefault="00D64B9F">
      <w:pPr>
        <w:rPr>
          <w:color w:val="000000"/>
        </w:rPr>
      </w:pPr>
    </w:p>
    <w:p w14:paraId="3B238997" w14:textId="77777777" w:rsidR="00D64B9F" w:rsidRDefault="00D64B9F">
      <w:pPr>
        <w:rPr>
          <w:color w:val="000000"/>
        </w:rPr>
      </w:pPr>
    </w:p>
    <w:p w14:paraId="1DE4A7B5" w14:textId="77777777" w:rsidR="00D64B9F" w:rsidRDefault="00D64B9F">
      <w:pPr>
        <w:rPr>
          <w:color w:val="000000"/>
        </w:rPr>
      </w:pPr>
    </w:p>
    <w:p w14:paraId="43DC61A8" w14:textId="77777777" w:rsidR="00D64B9F" w:rsidRDefault="00D64B9F">
      <w:pPr>
        <w:rPr>
          <w:color w:val="000000"/>
        </w:rPr>
      </w:pPr>
    </w:p>
    <w:p w14:paraId="76795FD6" w14:textId="77777777" w:rsidR="00D64B9F" w:rsidRDefault="00D64B9F">
      <w:pPr>
        <w:rPr>
          <w:color w:val="000000"/>
        </w:rPr>
      </w:pPr>
    </w:p>
    <w:p w14:paraId="2D0353F9" w14:textId="77777777" w:rsidR="00D64B9F" w:rsidRDefault="00D64B9F">
      <w:pPr>
        <w:rPr>
          <w:color w:val="000000"/>
        </w:rPr>
      </w:pPr>
    </w:p>
    <w:p w14:paraId="243D6724" w14:textId="77777777" w:rsidR="00D64B9F" w:rsidRDefault="00D64B9F">
      <w:pPr>
        <w:rPr>
          <w:color w:val="000000"/>
        </w:rPr>
      </w:pPr>
    </w:p>
    <w:p w14:paraId="29EADF58" w14:textId="77777777" w:rsidR="0003597D" w:rsidRDefault="00D64B9F">
      <w:pPr>
        <w:rPr>
          <w:color w:val="000000"/>
        </w:rPr>
      </w:pPr>
      <w:r>
        <w:rPr>
          <w:color w:val="000000"/>
        </w:rPr>
        <w:t xml:space="preserve"> </w:t>
      </w:r>
    </w:p>
    <w:p w14:paraId="7F03B566" w14:textId="77777777" w:rsidR="0003597D" w:rsidRDefault="0003597D">
      <w:pPr>
        <w:rPr>
          <w:color w:val="000000"/>
        </w:rPr>
      </w:pPr>
    </w:p>
    <w:p w14:paraId="365A59EB" w14:textId="6453B660" w:rsidR="00D52C1C" w:rsidRDefault="00D64B9F">
      <w:pPr>
        <w:rPr>
          <w:rFonts w:ascii="Arial" w:hAnsi="Arial" w:cs="Arial"/>
          <w:color w:val="000000"/>
          <w:sz w:val="20"/>
          <w:szCs w:val="20"/>
        </w:rPr>
      </w:pPr>
      <w:r w:rsidRPr="00D64B9F">
        <w:rPr>
          <w:rFonts w:ascii="Arial" w:hAnsi="Arial" w:cs="Arial"/>
          <w:color w:val="000000"/>
          <w:sz w:val="20"/>
          <w:szCs w:val="20"/>
        </w:rPr>
        <w:t>F, female; M, male, Freq, detection frequency</w:t>
      </w:r>
      <w:r>
        <w:rPr>
          <w:rFonts w:ascii="Arial" w:hAnsi="Arial" w:cs="Arial"/>
          <w:color w:val="000000"/>
          <w:sz w:val="20"/>
          <w:szCs w:val="20"/>
        </w:rPr>
        <w:t>;</w:t>
      </w:r>
      <w:r w:rsidR="000737C8">
        <w:rPr>
          <w:rFonts w:ascii="Arial" w:hAnsi="Arial" w:cs="Arial"/>
          <w:color w:val="000000"/>
          <w:sz w:val="20"/>
          <w:szCs w:val="20"/>
        </w:rPr>
        <w:t xml:space="preserve"> </w:t>
      </w:r>
      <w:r w:rsidR="00B4491E">
        <w:rPr>
          <w:rFonts w:ascii="Arial" w:hAnsi="Arial" w:cs="Arial"/>
          <w:color w:val="000000"/>
          <w:sz w:val="20"/>
          <w:szCs w:val="20"/>
        </w:rPr>
        <w:t xml:space="preserve">LOD, limit of detection; </w:t>
      </w:r>
      <w:r w:rsidR="000737C8">
        <w:rPr>
          <w:rFonts w:ascii="Arial" w:hAnsi="Arial" w:cs="Arial"/>
          <w:color w:val="000000"/>
          <w:sz w:val="20"/>
          <w:szCs w:val="20"/>
        </w:rPr>
        <w:t>Min, minimum concentration; Max, maximum concentration; ND, not detected.</w:t>
      </w:r>
    </w:p>
    <w:p w14:paraId="27AE042D" w14:textId="77777777" w:rsidR="00D64B9F" w:rsidRDefault="00D64B9F">
      <w:pPr>
        <w:rPr>
          <w:rFonts w:ascii="Arial" w:hAnsi="Arial" w:cs="Arial"/>
          <w:color w:val="000000"/>
          <w:sz w:val="20"/>
          <w:szCs w:val="20"/>
        </w:rPr>
        <w:sectPr w:rsidR="00D64B9F" w:rsidSect="0013250B">
          <w:pgSz w:w="15840" w:h="12240" w:orient="landscape"/>
          <w:pgMar w:top="990" w:right="450" w:bottom="900" w:left="720" w:header="720" w:footer="720" w:gutter="0"/>
          <w:cols w:space="720"/>
          <w:docGrid w:linePitch="326"/>
        </w:sectPr>
      </w:pPr>
    </w:p>
    <w:p w14:paraId="325957E0" w14:textId="5E5D1F59" w:rsidR="00370EF2" w:rsidRDefault="00552F45" w:rsidP="00370EF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b/>
          <w:color w:val="000000"/>
        </w:rPr>
      </w:pPr>
      <w:r>
        <w:rPr>
          <w:b/>
          <w:color w:val="000000"/>
        </w:rPr>
        <w:lastRenderedPageBreak/>
        <w:t>Table S4</w:t>
      </w:r>
      <w:r w:rsidR="00370EF2">
        <w:rPr>
          <w:b/>
          <w:color w:val="000000"/>
        </w:rPr>
        <w:t>. SRM 1957 Analysis</w:t>
      </w:r>
    </w:p>
    <w:tbl>
      <w:tblPr>
        <w:tblW w:w="8700" w:type="dxa"/>
        <w:tblLayout w:type="fixed"/>
        <w:tblLook w:val="0400" w:firstRow="0" w:lastRow="0" w:firstColumn="0" w:lastColumn="0" w:noHBand="0" w:noVBand="1"/>
      </w:tblPr>
      <w:tblGrid>
        <w:gridCol w:w="1170"/>
        <w:gridCol w:w="90"/>
        <w:gridCol w:w="2160"/>
        <w:gridCol w:w="450"/>
        <w:gridCol w:w="2340"/>
        <w:gridCol w:w="360"/>
        <w:gridCol w:w="1560"/>
        <w:gridCol w:w="570"/>
      </w:tblGrid>
      <w:tr w:rsidR="00370EF2" w14:paraId="619D8D55" w14:textId="77777777" w:rsidTr="00E12AC6">
        <w:trPr>
          <w:gridAfter w:val="1"/>
          <w:wAfter w:w="570" w:type="dxa"/>
          <w:trHeight w:val="330"/>
        </w:trPr>
        <w:tc>
          <w:tcPr>
            <w:tcW w:w="11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88CEA5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106EDC3" w14:textId="77777777" w:rsidR="00370EF2" w:rsidRDefault="00370EF2" w:rsidP="00E12AC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RM 1957 (ng/mL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1DC29BB" w14:textId="77777777" w:rsidR="00370EF2" w:rsidRDefault="00370EF2" w:rsidP="00E12AC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ertified Value (ng/mL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39C73F" w14:textId="77777777" w:rsidR="00370EF2" w:rsidRDefault="00370EF2" w:rsidP="00E12AC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Difference</w:t>
            </w:r>
          </w:p>
        </w:tc>
      </w:tr>
      <w:tr w:rsidR="00370EF2" w14:paraId="362C2E71" w14:textId="77777777" w:rsidTr="00E12AC6">
        <w:trPr>
          <w:trHeight w:val="330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E0B9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O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1A2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4.812 ± 0.05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619A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5 ± 0.440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082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</w:tr>
      <w:tr w:rsidR="00370EF2" w14:paraId="7782BE84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7034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N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5BD9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852 ± 0.01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6F53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878 ± 0.077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6E50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 w:rsidR="00370EF2" w14:paraId="13B4FD13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BB6C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D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069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328 ± 0.00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698F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0.39 ± 0.12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7986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15.89</w:t>
            </w:r>
          </w:p>
        </w:tc>
      </w:tr>
      <w:tr w:rsidR="00370EF2" w14:paraId="4C85623B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6AE4" w14:textId="77777777" w:rsidR="00370EF2" w:rsidRDefault="00370EF2" w:rsidP="00E12AC6">
            <w:pPr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FO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6E05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1.643 ± 0.34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6A58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1.1 ± 1.3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721B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</w:tr>
      <w:tr w:rsidR="00370EF2" w14:paraId="0DCA41DB" w14:textId="77777777" w:rsidTr="00E12AC6">
        <w:trPr>
          <w:trHeight w:val="315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44FB" w14:textId="77777777" w:rsidR="00370EF2" w:rsidRDefault="00370EF2" w:rsidP="00E12AC6">
            <w:pPr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PFHxS</w:t>
            </w:r>
            <w:proofErr w:type="spellEnd"/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18F7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3.652 ± 0.04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9606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4 ± 0.830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12F0" w14:textId="77777777" w:rsidR="00370EF2" w:rsidRDefault="00370EF2" w:rsidP="00E12AC6">
            <w:pPr>
              <w:rPr>
                <w:color w:val="000000"/>
              </w:rPr>
            </w:pPr>
            <w:r>
              <w:rPr>
                <w:color w:val="000000"/>
              </w:rPr>
              <w:t>8.70</w:t>
            </w:r>
          </w:p>
        </w:tc>
      </w:tr>
    </w:tbl>
    <w:p w14:paraId="234D18AC" w14:textId="77777777" w:rsidR="00370EF2" w:rsidRDefault="00370EF2" w:rsidP="00370EF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FB84C1C" w14:textId="77777777" w:rsidR="00370EF2" w:rsidRDefault="00370EF2" w:rsidP="00370EF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NIST Standard Reference Material 1957, ran in triplicate within each batch of samples (n = 6). </w:t>
      </w:r>
    </w:p>
    <w:p w14:paraId="1D328D80" w14:textId="376B3A72" w:rsidR="00D64B9F" w:rsidRPr="00D64B9F" w:rsidRDefault="00D64B9F">
      <w:pPr>
        <w:rPr>
          <w:rFonts w:ascii="Arial" w:hAnsi="Arial" w:cs="Arial"/>
          <w:color w:val="000000"/>
          <w:sz w:val="20"/>
          <w:szCs w:val="20"/>
        </w:rPr>
      </w:pPr>
    </w:p>
    <w:p w14:paraId="37A1B31B" w14:textId="5099BC2B" w:rsidR="00370EF2" w:rsidRDefault="00370EF2">
      <w:pPr>
        <w:rPr>
          <w:color w:val="000000"/>
        </w:rPr>
      </w:pPr>
      <w:r>
        <w:rPr>
          <w:color w:val="000000"/>
        </w:rPr>
        <w:br w:type="page"/>
      </w:r>
    </w:p>
    <w:p w14:paraId="34D4AE50" w14:textId="77777777" w:rsidR="00C91180" w:rsidRDefault="00C9118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94" w14:textId="43386D1B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10350" w:type="dxa"/>
        <w:tblLook w:val="04A0" w:firstRow="1" w:lastRow="0" w:firstColumn="1" w:lastColumn="0" w:noHBand="0" w:noVBand="1"/>
      </w:tblPr>
      <w:tblGrid>
        <w:gridCol w:w="1549"/>
        <w:gridCol w:w="1017"/>
        <w:gridCol w:w="1801"/>
        <w:gridCol w:w="1734"/>
        <w:gridCol w:w="921"/>
        <w:gridCol w:w="1451"/>
        <w:gridCol w:w="872"/>
        <w:gridCol w:w="1005"/>
      </w:tblGrid>
      <w:tr w:rsidR="00E14CE6" w14:paraId="0BF69719" w14:textId="77777777" w:rsidTr="00983B0F">
        <w:trPr>
          <w:trHeight w:val="505"/>
        </w:trPr>
        <w:tc>
          <w:tcPr>
            <w:tcW w:w="10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ADE5E" w14:textId="30705738" w:rsidR="00E14CE6" w:rsidRPr="00E14CE6" w:rsidRDefault="00E14CE6" w:rsidP="00E14CE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4CE6">
              <w:rPr>
                <w:b/>
                <w:bCs/>
                <w:color w:val="000000"/>
                <w:sz w:val="22"/>
                <w:szCs w:val="22"/>
              </w:rPr>
              <w:t xml:space="preserve">Table S5. Alligator gene list and results of </w:t>
            </w:r>
            <w:proofErr w:type="spellStart"/>
            <w:r w:rsidRPr="00E14CE6">
              <w:rPr>
                <w:b/>
                <w:bCs/>
                <w:color w:val="000000"/>
                <w:sz w:val="22"/>
                <w:szCs w:val="22"/>
              </w:rPr>
              <w:t>qRT</w:t>
            </w:r>
            <w:proofErr w:type="spellEnd"/>
            <w:r w:rsidRPr="00E14CE6">
              <w:rPr>
                <w:b/>
                <w:bCs/>
                <w:color w:val="000000"/>
                <w:sz w:val="22"/>
                <w:szCs w:val="22"/>
              </w:rPr>
              <w:t>-PCR mRNA analysis</w:t>
            </w:r>
          </w:p>
        </w:tc>
      </w:tr>
      <w:tr w:rsidR="00E14CE6" w14:paraId="6B3CC893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0F4DF0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D97F9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C169A" w14:textId="387A2B4D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CE6">
              <w:rPr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  <w:r w:rsidRPr="00E14CE6">
              <w:rPr>
                <w:b/>
                <w:bCs/>
                <w:color w:val="000000"/>
                <w:sz w:val="20"/>
                <w:szCs w:val="20"/>
              </w:rPr>
              <w:t xml:space="preserve"> ID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4C90918D" w14:textId="789EF1C6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ossible Product(s)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00EF01F9" w14:textId="620EBC05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</w:tcPr>
          <w:p w14:paraId="4C220A90" w14:textId="27FBC631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Amplification Efficiencies</w:t>
            </w:r>
          </w:p>
          <w:p w14:paraId="662730DA" w14:textId="50FC1FD0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(%; Slope; R</w:t>
            </w:r>
            <w:r w:rsidRPr="00E14CE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E14CE6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C088F" w14:textId="15046F1C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Fold Change (Mean ± SEM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911E1B" w14:textId="77777777" w:rsidR="00F43BD5" w:rsidRPr="00E14CE6" w:rsidRDefault="00F43BD5" w:rsidP="00E14C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CE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14CE6" w14:paraId="6FC5DC7D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9648" w14:textId="09B24E4E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C-X-C motif chemokine ligand 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0AC4" w14:textId="77777777" w:rsidR="00F43BD5" w:rsidRPr="00983B0F" w:rsidRDefault="00F43BD5" w:rsidP="00E14CE6">
            <w:pPr>
              <w:jc w:val="center"/>
              <w:rPr>
                <w:i/>
                <w:iCs/>
                <w:sz w:val="20"/>
                <w:szCs w:val="20"/>
              </w:rPr>
            </w:pPr>
            <w:r w:rsidRPr="00983B0F">
              <w:rPr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ED67" w14:textId="6CF7C34D" w:rsidR="00F43BD5" w:rsidRPr="00E14CE6" w:rsidRDefault="00874CB6" w:rsidP="00E14CE6">
            <w:pPr>
              <w:jc w:val="center"/>
              <w:rPr>
                <w:sz w:val="20"/>
                <w:szCs w:val="20"/>
              </w:rPr>
            </w:pPr>
            <w:hyperlink r:id="rId36" w:tgtFrame="new_entrez" w:history="1">
              <w:r w:rsidR="00E14CE6" w:rsidRPr="00E14CE6">
                <w:rPr>
                  <w:rStyle w:val="Hyperlink"/>
                  <w:sz w:val="20"/>
                  <w:szCs w:val="20"/>
                </w:rPr>
                <w:t>XM_006270817.2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A4C3313" w14:textId="5B36D67F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C-X-C motif chemokine 10 (LOC102569407)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60ABF0" w14:textId="064665DB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117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4B19095" w14:textId="6C2B5B76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90.9; -3.56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46FB" w14:textId="088A176E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478 ± 2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EB9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1</w:t>
            </w:r>
          </w:p>
        </w:tc>
      </w:tr>
      <w:tr w:rsidR="00E14CE6" w14:paraId="47758186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AD16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DA45" w14:textId="77777777" w:rsidR="00F43BD5" w:rsidRPr="00983B0F" w:rsidRDefault="00F43BD5" w:rsidP="00E14CE6">
            <w:pPr>
              <w:jc w:val="center"/>
              <w:rPr>
                <w:i/>
                <w:iCs/>
                <w:sz w:val="20"/>
                <w:szCs w:val="20"/>
              </w:rPr>
            </w:pPr>
            <w:r w:rsidRPr="00983B0F">
              <w:rPr>
                <w:i/>
                <w:iCs/>
                <w:sz w:val="20"/>
                <w:szCs w:val="20"/>
              </w:rPr>
              <w:t>Mx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F043" w14:textId="77777777" w:rsidR="00F43BD5" w:rsidRPr="00E14CE6" w:rsidRDefault="00874CB6" w:rsidP="00E14CE6">
            <w:pPr>
              <w:jc w:val="center"/>
              <w:rPr>
                <w:sz w:val="20"/>
                <w:szCs w:val="20"/>
              </w:rPr>
            </w:pPr>
            <w:hyperlink r:id="rId37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8.1</w:t>
              </w:r>
            </w:hyperlink>
            <w:r w:rsidR="00F43BD5" w:rsidRPr="00E14CE6">
              <w:rPr>
                <w:sz w:val="20"/>
                <w:szCs w:val="20"/>
              </w:rPr>
              <w:t xml:space="preserve"> </w:t>
            </w:r>
            <w:hyperlink r:id="rId38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7.1</w:t>
              </w:r>
            </w:hyperlink>
          </w:p>
          <w:p w14:paraId="71A8262D" w14:textId="77777777" w:rsidR="00F43BD5" w:rsidRPr="00E14CE6" w:rsidRDefault="00874CB6" w:rsidP="00E14CE6">
            <w:pPr>
              <w:jc w:val="center"/>
              <w:rPr>
                <w:sz w:val="20"/>
                <w:szCs w:val="20"/>
              </w:rPr>
            </w:pPr>
            <w:hyperlink r:id="rId39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6.1</w:t>
              </w:r>
            </w:hyperlink>
          </w:p>
          <w:p w14:paraId="23CE3250" w14:textId="77777777" w:rsidR="00F43BD5" w:rsidRPr="00E14CE6" w:rsidRDefault="00874CB6" w:rsidP="00E14CE6">
            <w:pPr>
              <w:jc w:val="center"/>
              <w:rPr>
                <w:sz w:val="20"/>
                <w:szCs w:val="20"/>
              </w:rPr>
            </w:pPr>
            <w:hyperlink r:id="rId40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06274589.3</w:t>
              </w:r>
            </w:hyperlink>
          </w:p>
          <w:p w14:paraId="2336422A" w14:textId="0232733F" w:rsidR="00F43BD5" w:rsidRPr="00E14CE6" w:rsidRDefault="00874CB6" w:rsidP="00E14CE6">
            <w:pPr>
              <w:jc w:val="center"/>
              <w:rPr>
                <w:sz w:val="20"/>
                <w:szCs w:val="20"/>
              </w:rPr>
            </w:pPr>
            <w:hyperlink r:id="rId41" w:tgtFrame="new_entrez" w:history="1">
              <w:r w:rsidR="00F43BD5" w:rsidRPr="00E14CE6">
                <w:rPr>
                  <w:rStyle w:val="Hyperlink"/>
                  <w:sz w:val="20"/>
                  <w:szCs w:val="20"/>
                </w:rPr>
                <w:t>XM_019476369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0B946AF" w14:textId="60EC5544" w:rsidR="00F43BD5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 (LOC102568651), transcript variants X1,</w:t>
            </w:r>
            <w:r w:rsidR="00983B0F">
              <w:rPr>
                <w:sz w:val="20"/>
                <w:szCs w:val="20"/>
              </w:rPr>
              <w:t xml:space="preserve"> </w:t>
            </w:r>
            <w:r w:rsidRPr="00E14CE6">
              <w:rPr>
                <w:sz w:val="20"/>
                <w:szCs w:val="20"/>
              </w:rPr>
              <w:t>X2,</w:t>
            </w:r>
            <w:r w:rsidR="00983B0F">
              <w:rPr>
                <w:sz w:val="20"/>
                <w:szCs w:val="20"/>
              </w:rPr>
              <w:t xml:space="preserve"> </w:t>
            </w:r>
            <w:r w:rsidRPr="00E14CE6">
              <w:rPr>
                <w:sz w:val="20"/>
                <w:szCs w:val="20"/>
              </w:rPr>
              <w:t>X3</w:t>
            </w:r>
          </w:p>
          <w:p w14:paraId="032819B4" w14:textId="77777777" w:rsidR="00E14CE6" w:rsidRPr="00E14CE6" w:rsidRDefault="00E14CE6" w:rsidP="00E14CE6">
            <w:pPr>
              <w:jc w:val="center"/>
              <w:rPr>
                <w:sz w:val="20"/>
                <w:szCs w:val="20"/>
              </w:rPr>
            </w:pPr>
          </w:p>
          <w:p w14:paraId="21271761" w14:textId="119ED98D" w:rsidR="00E14CE6" w:rsidRPr="00E14CE6" w:rsidRDefault="00E14CE6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interferon-induced GTP-binding protein Mx1-like (LOC106736680), transcript variants X1, X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0B8856D" w14:textId="41759FC3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104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48CD9D9" w14:textId="55B0F51F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96.1; -3.42; 0.98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0877" w14:textId="1B0471C2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405 ± 2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BAD0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9</w:t>
            </w:r>
          </w:p>
        </w:tc>
      </w:tr>
      <w:tr w:rsidR="00E14CE6" w14:paraId="36E49A66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1DB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2'-5'-oligoadenylate synthase 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AFAB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83B0F">
              <w:rPr>
                <w:i/>
                <w:i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2D67" w14:textId="35A727EF" w:rsidR="00F43BD5" w:rsidRPr="00E14CE6" w:rsidRDefault="00874CB6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2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19490991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05862D7" w14:textId="5E6B783C" w:rsidR="00F43BD5" w:rsidRPr="00E14CE6" w:rsidRDefault="00722163" w:rsidP="00E14CE6">
            <w:pPr>
              <w:jc w:val="center"/>
              <w:rPr>
                <w:sz w:val="20"/>
                <w:szCs w:val="20"/>
              </w:rPr>
            </w:pPr>
            <w:r w:rsidRPr="00722163">
              <w:rPr>
                <w:sz w:val="20"/>
                <w:szCs w:val="20"/>
              </w:rPr>
              <w:t>2'-5'-oligoadenylate synthetase 1, transcript variant X2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31B187" w14:textId="665EF015" w:rsidR="00F43BD5" w:rsidRPr="00E14CE6" w:rsidRDefault="00722163" w:rsidP="00E14C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7E6065" w14:textId="41E34DEF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88.7; -3.63; 0.97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CA20" w14:textId="7A8E2069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577 ± 1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CAEC" w14:textId="77777777" w:rsidR="00F43BD5" w:rsidRPr="00E14CE6" w:rsidRDefault="00F43BD5" w:rsidP="00E14CE6">
            <w:pPr>
              <w:jc w:val="center"/>
              <w:rPr>
                <w:sz w:val="20"/>
                <w:szCs w:val="20"/>
              </w:rPr>
            </w:pPr>
            <w:r w:rsidRPr="00E14CE6">
              <w:rPr>
                <w:sz w:val="20"/>
                <w:szCs w:val="20"/>
              </w:rPr>
              <w:t>.001</w:t>
            </w:r>
          </w:p>
        </w:tc>
      </w:tr>
      <w:tr w:rsidR="00E14CE6" w14:paraId="48E2E769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1B09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Radical S-adenosyl methionine domain-containing protein 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1C42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83B0F">
              <w:rPr>
                <w:i/>
                <w:iCs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F0B5" w14:textId="5716886B" w:rsidR="00F43BD5" w:rsidRPr="00E14CE6" w:rsidRDefault="00874CB6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3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19492667.1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85D7F14" w14:textId="5BF07913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722163">
              <w:rPr>
                <w:color w:val="000000"/>
                <w:sz w:val="20"/>
                <w:szCs w:val="20"/>
              </w:rPr>
              <w:t xml:space="preserve">radical S-adenosyl methionine domain containing 2 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12E156" w14:textId="7255ED1D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A7CF9B9" w14:textId="357455F8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94.8; -3.45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CB2" w14:textId="4044CD18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61.1 ± 20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7CE9" w14:textId="0263A85A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E14CE6" w14:paraId="5297D39E" w14:textId="77777777" w:rsidTr="00983B0F">
        <w:trPr>
          <w:trHeight w:val="505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8F25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5CC7" w14:textId="77777777" w:rsidR="00F43BD5" w:rsidRPr="00983B0F" w:rsidRDefault="00F43BD5" w:rsidP="00E14CE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3B0F">
              <w:rPr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0C12" w14:textId="2AA655DF" w:rsidR="00F43BD5" w:rsidRPr="00E14CE6" w:rsidRDefault="00874CB6" w:rsidP="00E14CE6">
            <w:pPr>
              <w:jc w:val="center"/>
              <w:rPr>
                <w:color w:val="000000"/>
                <w:sz w:val="20"/>
                <w:szCs w:val="20"/>
              </w:rPr>
            </w:pPr>
            <w:hyperlink r:id="rId44" w:tgtFrame="new_entrez" w:history="1">
              <w:r w:rsidR="00722163" w:rsidRPr="00722163">
                <w:rPr>
                  <w:rStyle w:val="Hyperlink"/>
                  <w:sz w:val="20"/>
                  <w:szCs w:val="20"/>
                </w:rPr>
                <w:t>XM_006258364.3</w:t>
              </w:r>
            </w:hyperlink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6B3288" w14:textId="3361C198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722163">
              <w:rPr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92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CBE4C7" w14:textId="311BDA4E" w:rsidR="00F43BD5" w:rsidRPr="00E14CE6" w:rsidRDefault="00722163" w:rsidP="00E14C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7F407C" w14:textId="2E5B7CB5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95.4; -3.44; 0.99</w:t>
            </w:r>
          </w:p>
        </w:tc>
        <w:tc>
          <w:tcPr>
            <w:tcW w:w="87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D6D8" w14:textId="1784E62E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12D" w14:textId="77777777" w:rsidR="00F43BD5" w:rsidRPr="00E14CE6" w:rsidRDefault="00F43BD5" w:rsidP="00E14CE6">
            <w:pPr>
              <w:jc w:val="center"/>
              <w:rPr>
                <w:color w:val="000000"/>
                <w:sz w:val="20"/>
                <w:szCs w:val="20"/>
              </w:rPr>
            </w:pPr>
            <w:r w:rsidRPr="00E14CE6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66BE6B64" w14:textId="77777777" w:rsidR="00C91180" w:rsidRDefault="00C9118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095" w14:textId="729856C6" w:rsidR="0083521F" w:rsidRDefault="008352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63EF4FD" w14:textId="77777777" w:rsidR="00671FC1" w:rsidRDefault="00671FC1">
      <w:r>
        <w:br w:type="page"/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980"/>
        <w:gridCol w:w="4793"/>
        <w:gridCol w:w="173"/>
      </w:tblGrid>
      <w:tr w:rsidR="00755477" w14:paraId="7FB4765D" w14:textId="4B241E4F" w:rsidTr="00755477">
        <w:trPr>
          <w:gridAfter w:val="1"/>
          <w:wAfter w:w="173" w:type="dxa"/>
          <w:trHeight w:val="285"/>
        </w:trPr>
        <w:tc>
          <w:tcPr>
            <w:tcW w:w="6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ECA6" w14:textId="4D284594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lastRenderedPageBreak/>
              <w:t>Table S</w:t>
            </w:r>
            <w:r>
              <w:rPr>
                <w:b/>
                <w:bCs/>
                <w:color w:val="000000"/>
              </w:rPr>
              <w:t>6</w:t>
            </w:r>
            <w:r w:rsidRPr="00671FC1">
              <w:rPr>
                <w:b/>
                <w:bCs/>
                <w:color w:val="000000"/>
              </w:rPr>
              <w:t xml:space="preserve">. </w:t>
            </w:r>
            <w:r>
              <w:rPr>
                <w:b/>
                <w:bCs/>
                <w:color w:val="000000"/>
              </w:rPr>
              <w:t>Primer</w:t>
            </w:r>
            <w:r w:rsidRPr="00671FC1">
              <w:rPr>
                <w:b/>
                <w:bCs/>
                <w:color w:val="000000"/>
              </w:rPr>
              <w:t xml:space="preserve"> sequences used for </w:t>
            </w:r>
            <w:proofErr w:type="spellStart"/>
            <w:r>
              <w:rPr>
                <w:b/>
                <w:bCs/>
                <w:color w:val="000000"/>
              </w:rPr>
              <w:t>q</w:t>
            </w:r>
            <w:r w:rsidRPr="00671FC1">
              <w:rPr>
                <w:b/>
                <w:bCs/>
                <w:color w:val="000000"/>
              </w:rPr>
              <w:t>RT</w:t>
            </w:r>
            <w:proofErr w:type="spellEnd"/>
            <w:r w:rsidRPr="00671FC1">
              <w:rPr>
                <w:b/>
                <w:bCs/>
                <w:color w:val="000000"/>
              </w:rPr>
              <w:t>-PCR analysis.</w:t>
            </w:r>
          </w:p>
        </w:tc>
      </w:tr>
      <w:tr w:rsidR="00755477" w14:paraId="776742CC" w14:textId="28BAFDCE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2DDABA" w14:textId="77777777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CDEAB" w14:textId="7F44D7D9" w:rsidR="00755477" w:rsidRPr="00671FC1" w:rsidRDefault="00755477">
            <w:pPr>
              <w:rPr>
                <w:b/>
                <w:bCs/>
                <w:color w:val="000000"/>
              </w:rPr>
            </w:pPr>
            <w:r w:rsidRPr="00671FC1">
              <w:rPr>
                <w:b/>
                <w:bCs/>
                <w:color w:val="000000"/>
              </w:rPr>
              <w:t>Primer sequence (5' - 3')</w:t>
            </w:r>
          </w:p>
        </w:tc>
      </w:tr>
      <w:tr w:rsidR="00755477" w14:paraId="198B9991" w14:textId="41E0FC4C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95E7" w14:textId="77777777" w:rsidR="00755477" w:rsidRPr="00671FC1" w:rsidRDefault="00755477">
            <w:r w:rsidRPr="00671FC1">
              <w:t>Cxcl10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9A42" w14:textId="77777777" w:rsidR="00755477" w:rsidRPr="00671FC1" w:rsidRDefault="00755477">
            <w:r w:rsidRPr="00671FC1">
              <w:t>TCATGCCTCAGCTAATGTAACC</w:t>
            </w:r>
          </w:p>
        </w:tc>
      </w:tr>
      <w:tr w:rsidR="00755477" w14:paraId="58FCE676" w14:textId="618FAAC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FD03" w14:textId="77777777" w:rsidR="00755477" w:rsidRPr="00671FC1" w:rsidRDefault="00755477">
            <w:r w:rsidRPr="00671FC1">
              <w:t>Cxcl10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0B72" w14:textId="77777777" w:rsidR="00755477" w:rsidRPr="00671FC1" w:rsidRDefault="00755477">
            <w:r w:rsidRPr="00671FC1">
              <w:t>GTCAGTACAAGCTGCTCTCTTT</w:t>
            </w:r>
          </w:p>
        </w:tc>
      </w:tr>
      <w:tr w:rsidR="00755477" w14:paraId="41D315DB" w14:textId="397DDC7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12BB" w14:textId="77777777" w:rsidR="00755477" w:rsidRPr="00671FC1" w:rsidRDefault="00755477">
            <w:r w:rsidRPr="00671FC1">
              <w:t>Cxcl10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359648" w14:textId="77777777" w:rsidR="00755477" w:rsidRPr="00671FC1" w:rsidRDefault="00755477">
            <w:pPr>
              <w:rPr>
                <w:color w:val="222222"/>
              </w:rPr>
            </w:pPr>
            <w:r w:rsidRPr="00671FC1">
              <w:rPr>
                <w:color w:val="222222"/>
              </w:rPr>
              <w:t>AGTGATGACCGTGCTGAAACACCA</w:t>
            </w:r>
          </w:p>
        </w:tc>
      </w:tr>
      <w:tr w:rsidR="00755477" w14:paraId="74BE5CBB" w14:textId="3A4F6677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A42" w14:textId="77777777" w:rsidR="00755477" w:rsidRPr="00671FC1" w:rsidRDefault="00755477">
            <w:r w:rsidRPr="00671FC1">
              <w:t>Mx1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7ECC" w14:textId="77777777" w:rsidR="00755477" w:rsidRPr="00671FC1" w:rsidRDefault="00755477">
            <w:r w:rsidRPr="00671FC1">
              <w:t>CTGGTGAAGGAGTGGGTATTAG</w:t>
            </w:r>
          </w:p>
        </w:tc>
      </w:tr>
      <w:tr w:rsidR="00755477" w14:paraId="7BF9A4C6" w14:textId="02CBB91D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5F41" w14:textId="77777777" w:rsidR="00755477" w:rsidRPr="00671FC1" w:rsidRDefault="00755477">
            <w:r w:rsidRPr="00671FC1">
              <w:t>Mx1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1B0D" w14:textId="77777777" w:rsidR="00755477" w:rsidRPr="00671FC1" w:rsidRDefault="00755477">
            <w:r w:rsidRPr="00671FC1">
              <w:t>CACTCTTGTGATCCCTGGTAAG</w:t>
            </w:r>
          </w:p>
        </w:tc>
      </w:tr>
      <w:tr w:rsidR="00755477" w14:paraId="50F32E39" w14:textId="17D22A4D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4514" w14:textId="77777777" w:rsidR="00755477" w:rsidRPr="00671FC1" w:rsidRDefault="00755477">
            <w:r w:rsidRPr="00671FC1">
              <w:t>Mx1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0EDE190" w14:textId="77777777" w:rsidR="00755477" w:rsidRPr="00671FC1" w:rsidRDefault="00755477">
            <w:pPr>
              <w:rPr>
                <w:color w:val="222222"/>
              </w:rPr>
            </w:pPr>
            <w:r w:rsidRPr="00671FC1">
              <w:rPr>
                <w:color w:val="222222"/>
              </w:rPr>
              <w:t>CCCTGGAAATCAGCTCCCAAGATGT</w:t>
            </w:r>
          </w:p>
        </w:tc>
      </w:tr>
      <w:tr w:rsidR="00755477" w14:paraId="510163AD" w14:textId="42E4A39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238A" w14:textId="76096AA3" w:rsidR="00755477" w:rsidRPr="00671FC1" w:rsidRDefault="00755477">
            <w:r w:rsidRPr="00671FC1">
              <w:t>Oas1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D2F04" w14:textId="624CF6FC" w:rsidR="00755477" w:rsidRPr="00671FC1" w:rsidRDefault="00755477">
            <w:r w:rsidRPr="00671FC1">
              <w:t>TCAGAAAACGCAGCCTGAAC</w:t>
            </w:r>
          </w:p>
        </w:tc>
      </w:tr>
      <w:tr w:rsidR="00755477" w14:paraId="5C37B563" w14:textId="115F2714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9B8AB" w14:textId="3DAC007B" w:rsidR="00755477" w:rsidRPr="00671FC1" w:rsidRDefault="00755477">
            <w:r w:rsidRPr="00671FC1">
              <w:t>Oas1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4346" w14:textId="0A9B4DD9" w:rsidR="00755477" w:rsidRPr="00671FC1" w:rsidRDefault="00755477">
            <w:r w:rsidRPr="00671FC1">
              <w:t>ATGCTTAGCCACAGAGCGAA</w:t>
            </w:r>
          </w:p>
        </w:tc>
      </w:tr>
      <w:tr w:rsidR="00755477" w14:paraId="3B9A4E36" w14:textId="44A66735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67273" w14:textId="0306252C" w:rsidR="00755477" w:rsidRPr="00671FC1" w:rsidRDefault="00755477">
            <w:r w:rsidRPr="00671FC1">
              <w:t>Oas1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9DAA" w14:textId="1DCCCA53" w:rsidR="00755477" w:rsidRPr="00671FC1" w:rsidRDefault="00755477">
            <w:r w:rsidRPr="00671FC1">
              <w:t>TCAAAGGGAGCAAGGG</w:t>
            </w:r>
          </w:p>
        </w:tc>
      </w:tr>
      <w:tr w:rsidR="00755477" w14:paraId="1D676BA9" w14:textId="21A5C611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4416" w14:textId="7DA4404B" w:rsidR="00755477" w:rsidRPr="00671FC1" w:rsidRDefault="00755477">
            <w:r w:rsidRPr="00671FC1">
              <w:t>Rsad2-F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CAFE" w14:textId="36BA44BC" w:rsidR="00755477" w:rsidRPr="00671FC1" w:rsidRDefault="00755477">
            <w:r w:rsidRPr="00671FC1">
              <w:t>ACTACAAGTGCGGCTTCTGC</w:t>
            </w:r>
          </w:p>
        </w:tc>
      </w:tr>
      <w:tr w:rsidR="00755477" w14:paraId="210F4589" w14:textId="3BB0ADB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EFC3" w14:textId="442072A0" w:rsidR="00755477" w:rsidRPr="00671FC1" w:rsidRDefault="00755477">
            <w:r w:rsidRPr="00671FC1">
              <w:t>Rsad2-R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DC9C" w14:textId="6EDB5AA6" w:rsidR="00755477" w:rsidRPr="00671FC1" w:rsidRDefault="00755477">
            <w:r w:rsidRPr="00671FC1">
              <w:t>AATTTTCTCCATACCTGCCGCC</w:t>
            </w:r>
          </w:p>
        </w:tc>
      </w:tr>
      <w:tr w:rsidR="00755477" w14:paraId="08F2081C" w14:textId="59381D48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4BB8" w14:textId="38137F75" w:rsidR="00755477" w:rsidRPr="00671FC1" w:rsidRDefault="00755477">
            <w:r w:rsidRPr="00671FC1">
              <w:t>Rsad2-P_qRT</w:t>
            </w:r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BF77" w14:textId="20EFFE9D" w:rsidR="00755477" w:rsidRPr="00671FC1" w:rsidRDefault="00755477">
            <w:r w:rsidRPr="00671FC1">
              <w:t>TTCCACACGGCCAAGA</w:t>
            </w:r>
          </w:p>
        </w:tc>
      </w:tr>
      <w:tr w:rsidR="00755477" w14:paraId="2735FAFC" w14:textId="1192CE66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F69" w14:textId="0EF54397" w:rsidR="00755477" w:rsidRPr="00671FC1" w:rsidRDefault="00755477">
            <w:proofErr w:type="spellStart"/>
            <w:r w:rsidRPr="00671FC1">
              <w:t>Gapdh-F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038D" w14:textId="1CCC2B49" w:rsidR="00755477" w:rsidRPr="00671FC1" w:rsidRDefault="00755477">
            <w:r w:rsidRPr="00671FC1">
              <w:t>AAAGTCGGCGTAAACGGATTTG</w:t>
            </w:r>
          </w:p>
        </w:tc>
      </w:tr>
      <w:tr w:rsidR="00755477" w14:paraId="03B79777" w14:textId="7E29E4C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6951" w14:textId="65665B82" w:rsidR="00755477" w:rsidRPr="00671FC1" w:rsidRDefault="00755477">
            <w:proofErr w:type="spellStart"/>
            <w:r w:rsidRPr="00671FC1">
              <w:t>Gapdh-R_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251D" w14:textId="5A59BF69" w:rsidR="00755477" w:rsidRPr="00671FC1" w:rsidRDefault="00755477">
            <w:r w:rsidRPr="00671FC1">
              <w:t>GACCTCAACTTTGCCACTGC</w:t>
            </w:r>
          </w:p>
        </w:tc>
      </w:tr>
      <w:tr w:rsidR="00755477" w14:paraId="7C209C3B" w14:textId="54E27E73" w:rsidTr="00755477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01C" w14:textId="66B6A702" w:rsidR="00755477" w:rsidRPr="00671FC1" w:rsidRDefault="00755477">
            <w:proofErr w:type="spellStart"/>
            <w:r w:rsidRPr="00671FC1">
              <w:t>Gapdh-P_qRT</w:t>
            </w:r>
            <w:proofErr w:type="spellEnd"/>
          </w:p>
        </w:tc>
        <w:tc>
          <w:tcPr>
            <w:tcW w:w="4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EEA3" w14:textId="7F0A0240" w:rsidR="00755477" w:rsidRPr="00671FC1" w:rsidRDefault="00755477">
            <w:r w:rsidRPr="00671FC1">
              <w:t>TATCGGCCGCCTGGT</w:t>
            </w:r>
          </w:p>
        </w:tc>
      </w:tr>
      <w:tr w:rsidR="00755477" w14:paraId="1E1526C2" w14:textId="4E3E4936" w:rsidTr="00755477">
        <w:trPr>
          <w:gridAfter w:val="1"/>
          <w:wAfter w:w="173" w:type="dxa"/>
          <w:trHeight w:val="285"/>
        </w:trPr>
        <w:tc>
          <w:tcPr>
            <w:tcW w:w="6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8C68" w14:textId="5664348F" w:rsidR="00755477" w:rsidRPr="00671FC1" w:rsidRDefault="00755477" w:rsidP="00671FC1">
            <w:pPr>
              <w:rPr>
                <w:sz w:val="22"/>
                <w:szCs w:val="22"/>
              </w:rPr>
            </w:pPr>
            <w:r w:rsidRPr="00671FC1">
              <w:rPr>
                <w:sz w:val="22"/>
                <w:szCs w:val="22"/>
              </w:rPr>
              <w:t xml:space="preserve">F, forward primer; R, reverse primer; P, </w:t>
            </w:r>
            <w:r>
              <w:rPr>
                <w:sz w:val="22"/>
                <w:szCs w:val="22"/>
              </w:rPr>
              <w:t xml:space="preserve">fluorescein (FAM) </w:t>
            </w:r>
            <w:r w:rsidRPr="00671FC1">
              <w:rPr>
                <w:sz w:val="22"/>
                <w:szCs w:val="22"/>
              </w:rPr>
              <w:t>labeled TaqMan probe</w:t>
            </w:r>
          </w:p>
        </w:tc>
      </w:tr>
    </w:tbl>
    <w:p w14:paraId="5945D9F2" w14:textId="4BBAE257" w:rsidR="003D440F" w:rsidRDefault="003D440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B8A0B9B" w14:textId="3BE8EC87" w:rsidR="00EE5CD2" w:rsidRDefault="00EE5CD2">
      <w:pPr>
        <w:rPr>
          <w:color w:val="000000"/>
        </w:rPr>
      </w:pPr>
      <w:r>
        <w:rPr>
          <w:color w:val="000000"/>
        </w:rPr>
        <w:br w:type="page"/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1414"/>
        <w:gridCol w:w="1915"/>
        <w:gridCol w:w="1478"/>
        <w:gridCol w:w="828"/>
        <w:gridCol w:w="767"/>
        <w:gridCol w:w="2101"/>
        <w:gridCol w:w="1809"/>
      </w:tblGrid>
      <w:tr w:rsidR="00EE5CD2" w:rsidRPr="00EE5CD2" w14:paraId="7B3ED454" w14:textId="77777777" w:rsidTr="00EE5CD2">
        <w:trPr>
          <w:trHeight w:val="330"/>
        </w:trPr>
        <w:tc>
          <w:tcPr>
            <w:tcW w:w="101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7449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</w:rPr>
            </w:pPr>
            <w:r w:rsidRPr="00EE5CD2">
              <w:rPr>
                <w:rFonts w:ascii="Arial" w:hAnsi="Arial" w:cs="Arial"/>
                <w:b/>
                <w:bCs/>
              </w:rPr>
              <w:lastRenderedPageBreak/>
              <w:t>Table S7. Results of general linear modeling with main effect of site</w:t>
            </w:r>
          </w:p>
        </w:tc>
      </w:tr>
      <w:tr w:rsidR="00EE5CD2" w:rsidRPr="00EE5CD2" w14:paraId="1100C87F" w14:textId="77777777" w:rsidTr="00EE5CD2">
        <w:trPr>
          <w:trHeight w:val="330"/>
        </w:trPr>
        <w:tc>
          <w:tcPr>
            <w:tcW w:w="101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4904E" w14:textId="77777777" w:rsidR="00EE5CD2" w:rsidRPr="00EE5CD2" w:rsidRDefault="00EE5CD2" w:rsidP="00EE5CD2">
            <w:pPr>
              <w:jc w:val="center"/>
              <w:rPr>
                <w:rFonts w:ascii="Arial" w:hAnsi="Arial" w:cs="Arial"/>
                <w:b/>
                <w:bCs/>
              </w:rPr>
            </w:pPr>
            <w:r w:rsidRPr="00EE5CD2">
              <w:rPr>
                <w:rFonts w:ascii="Arial" w:hAnsi="Arial" w:cs="Arial"/>
                <w:b/>
                <w:bCs/>
              </w:rPr>
              <w:t>Multivariate Tests</w:t>
            </w:r>
          </w:p>
        </w:tc>
      </w:tr>
      <w:tr w:rsidR="00EE5CD2" w:rsidRPr="00EE5CD2" w14:paraId="2EAB1A70" w14:textId="77777777" w:rsidTr="00EE5CD2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608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750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4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B6A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 xml:space="preserve">Hypothesis </w:t>
            </w:r>
            <w:proofErr w:type="spellStart"/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FD5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 xml:space="preserve">Error </w:t>
            </w:r>
            <w:proofErr w:type="spellStart"/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4EB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21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C23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Partial Eta Squared</w:t>
            </w:r>
          </w:p>
        </w:tc>
        <w:tc>
          <w:tcPr>
            <w:tcW w:w="18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28C3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Observed Power</w:t>
            </w:r>
          </w:p>
        </w:tc>
      </w:tr>
      <w:tr w:rsidR="00EE5CD2" w:rsidRPr="00EE5CD2" w14:paraId="482E855B" w14:textId="77777777" w:rsidTr="00EE5CD2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47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0D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C0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9E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46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75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B08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EE5CD2" w:rsidRPr="00EE5CD2" w14:paraId="16ADBAA8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FE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3A6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AE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B2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9F7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B6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6D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EE5CD2" w:rsidRPr="00EE5CD2" w14:paraId="1888C45A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5E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11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C0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16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B42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5E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E4B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26137A3E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6E8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BC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45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C7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E38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2E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47691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5C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32299255</w:t>
            </w:r>
          </w:p>
        </w:tc>
      </w:tr>
      <w:tr w:rsidR="00EE5CD2" w:rsidRPr="00EE5CD2" w14:paraId="139BA406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5E2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93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A3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1E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F7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A5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96693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C0F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5911039</w:t>
            </w:r>
          </w:p>
        </w:tc>
      </w:tr>
      <w:tr w:rsidR="00EE5CD2" w:rsidRPr="00EE5CD2" w14:paraId="0DDE9108" w14:textId="77777777" w:rsidTr="00EE5CD2">
        <w:trPr>
          <w:trHeight w:val="315"/>
        </w:trPr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3A6E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71A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F42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A6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D2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513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116542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63A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08723566</w:t>
            </w:r>
          </w:p>
        </w:tc>
      </w:tr>
      <w:tr w:rsidR="00EE5CD2" w:rsidRPr="00EE5CD2" w14:paraId="6623E539" w14:textId="77777777" w:rsidTr="00EE5CD2">
        <w:trPr>
          <w:trHeight w:val="315"/>
        </w:trPr>
        <w:tc>
          <w:tcPr>
            <w:tcW w:w="10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A7B0" w14:textId="77777777" w:rsidR="00EE5CD2" w:rsidRPr="00EE5CD2" w:rsidRDefault="00EE5CD2" w:rsidP="00EE5CD2">
            <w:pPr>
              <w:jc w:val="center"/>
              <w:rPr>
                <w:rFonts w:ascii="Arial" w:hAnsi="Arial" w:cs="Arial"/>
                <w:b/>
                <w:bCs/>
              </w:rPr>
            </w:pPr>
            <w:r w:rsidRPr="00EE5CD2">
              <w:rPr>
                <w:rFonts w:ascii="Arial" w:hAnsi="Arial" w:cs="Arial"/>
                <w:b/>
                <w:bCs/>
              </w:rPr>
              <w:t>Between-Subject Tests</w:t>
            </w:r>
          </w:p>
        </w:tc>
      </w:tr>
      <w:tr w:rsidR="00EE5CD2" w:rsidRPr="00EE5CD2" w14:paraId="2801FBDE" w14:textId="77777777" w:rsidTr="00EE5CD2">
        <w:trPr>
          <w:trHeight w:val="315"/>
        </w:trPr>
        <w:tc>
          <w:tcPr>
            <w:tcW w:w="13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DB731" w14:textId="77777777" w:rsidR="00EE5CD2" w:rsidRPr="00EE5CD2" w:rsidRDefault="00EE5CD2" w:rsidP="00EE5CD2">
            <w:pPr>
              <w:rPr>
                <w:rFonts w:ascii="Arial" w:hAnsi="Arial" w:cs="Arial"/>
              </w:rPr>
            </w:pPr>
            <w:r w:rsidRPr="00EE5CD2">
              <w:rPr>
                <w:rFonts w:ascii="Arial" w:hAnsi="Arial" w:cs="Arial"/>
              </w:rPr>
              <w:t>PFA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937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0CB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3260" w14:textId="77777777" w:rsidR="00EE5CD2" w:rsidRPr="00EE5CD2" w:rsidRDefault="00EE5CD2" w:rsidP="00EE5C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76AE" w14:textId="77777777" w:rsidR="00EE5CD2" w:rsidRPr="00EE5CD2" w:rsidRDefault="00EE5CD2" w:rsidP="00EE5C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909C" w14:textId="77777777" w:rsidR="00EE5CD2" w:rsidRPr="00EE5CD2" w:rsidRDefault="00EE5CD2" w:rsidP="00EE5C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Partial Eta Squared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6845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Observed Power</w:t>
            </w:r>
          </w:p>
        </w:tc>
      </w:tr>
      <w:tr w:rsidR="00EE5CD2" w:rsidRPr="00EE5CD2" w14:paraId="58D87415" w14:textId="77777777" w:rsidTr="00EE5CD2">
        <w:trPr>
          <w:trHeight w:val="31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38E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PFB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09A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ED2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1F3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C0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88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68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5</w:t>
            </w:r>
          </w:p>
        </w:tc>
      </w:tr>
      <w:tr w:rsidR="00EE5CD2" w:rsidRPr="00EE5CD2" w14:paraId="30C5134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20C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8E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A0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CA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BAA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EE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7A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EE5CD2" w:rsidRPr="00EE5CD2" w14:paraId="7F9EEC06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23E7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49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9A3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803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2A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80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D2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EE5CD2" w:rsidRPr="00EE5CD2" w14:paraId="61245D9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9E7D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21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36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6D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FB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1F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EB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EE5CD2" w:rsidRPr="00EE5CD2" w14:paraId="41430C1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937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B9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A33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60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8F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02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91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EE5CD2" w:rsidRPr="00EE5CD2" w14:paraId="79732DB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862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8C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64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D2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07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42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EA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EE5CD2" w:rsidRPr="00EE5CD2" w14:paraId="5FF66737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910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D55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716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0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B3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37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C7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EE5CD2" w:rsidRPr="00EE5CD2" w14:paraId="6B174FD1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A3B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PMP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6B3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3C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2B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D3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5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C9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EE5CD2" w:rsidRPr="00EE5CD2" w14:paraId="249473C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F6E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D4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98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07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A7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FE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56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EE5CD2" w:rsidRPr="00EE5CD2" w14:paraId="75C04E18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B5A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3E2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B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F2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EC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2B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EA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EE5CD2" w:rsidRPr="00EE5CD2" w14:paraId="48D49238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0D37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4D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C2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5C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96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D9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B7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EE5CD2" w:rsidRPr="00EE5CD2" w14:paraId="09CBE10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503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6E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F1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E2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2A8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38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55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1F1A19BA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DE5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27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6D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BF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A10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E6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D9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EE5CD2" w:rsidRPr="00EE5CD2" w14:paraId="71703EB3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B84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9F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C9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FD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39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EC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2F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EE5CD2" w:rsidRPr="00EE5CD2" w14:paraId="602BDF27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5E19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VHO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5B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E2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4EC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DB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1C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506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EE5CD2" w:rsidRPr="00EE5CD2" w14:paraId="0BA39EAE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C38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65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643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BF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246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FE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3CA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4CEE24C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26E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D79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97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B6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2F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42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98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578B6FFF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40AD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60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E98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35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1C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C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4D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1D9A710B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63B4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BEF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E8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89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486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46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78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6952CA1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7E26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58C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C5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40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F1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458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AB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7ADDAC4E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069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472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EEB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CF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F1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BB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15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3</w:t>
            </w:r>
          </w:p>
        </w:tc>
      </w:tr>
      <w:tr w:rsidR="00EE5CD2" w:rsidRPr="00EE5CD2" w14:paraId="61A3F020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188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PFHx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E5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66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442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1D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0B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88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EE5CD2" w:rsidRPr="00EE5CD2" w14:paraId="3BFC1720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F515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115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02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47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BB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26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5D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EE5CD2" w:rsidRPr="00EE5CD2" w14:paraId="068E0170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E9A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E3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68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84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0A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3B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4C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187FADB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E50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D8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6B9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C97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C4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41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5C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516F1961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9BE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14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A0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4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14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BE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788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EE5CD2" w:rsidRPr="00EE5CD2" w14:paraId="4C8CD9AF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708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60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19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8F8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AC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9F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32A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EE5CD2" w:rsidRPr="00EE5CD2" w14:paraId="438B0F2E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E95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7AA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0C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581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BA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A0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C7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1D709247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24A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GenX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62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686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787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A5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C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47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EE5CD2" w:rsidRPr="00EE5CD2" w14:paraId="67C8ABCF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60D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68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1B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3FB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E71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8E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54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7FA2EB0B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025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FE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87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D5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EF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1C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9E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EE5CD2" w:rsidRPr="00EE5CD2" w14:paraId="2A9A34B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119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1D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8E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DF3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20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0C8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DE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EE5CD2" w:rsidRPr="00EE5CD2" w14:paraId="6E492411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DB8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B9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0C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E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E73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C4E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EC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EE5CD2" w:rsidRPr="00EE5CD2" w14:paraId="39FF1A35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9238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38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87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2F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E48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43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A5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44D064A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2B9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F1A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24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D9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AF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131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3D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EE5CD2" w:rsidRPr="00EE5CD2" w14:paraId="3BC2BB5F" w14:textId="77777777" w:rsidTr="00EE5CD2">
        <w:trPr>
          <w:trHeight w:val="300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FBF8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O4D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8A2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9E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DE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B1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24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41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2</w:t>
            </w:r>
          </w:p>
        </w:tc>
      </w:tr>
      <w:tr w:rsidR="00EE5CD2" w:rsidRPr="00EE5CD2" w14:paraId="137AA51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0401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1B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08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02B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E8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D1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B1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4474257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50DE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0B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7F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E0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F8B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1C6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34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EE5CD2" w:rsidRPr="00EE5CD2" w14:paraId="28B3BB03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70C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8E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14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65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BC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7E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06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EE5CD2" w:rsidRPr="00EE5CD2" w14:paraId="1902DF77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2DC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A394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36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0E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D4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30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54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6</w:t>
            </w:r>
          </w:p>
        </w:tc>
      </w:tr>
      <w:tr w:rsidR="00EE5CD2" w:rsidRPr="00EE5CD2" w14:paraId="6FC78B6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39D51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20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34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FDC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44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27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B1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3DC3F67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231D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AC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BB8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9FE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98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3A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52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EE5CD2" w:rsidRPr="00EE5CD2" w14:paraId="650CA227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A87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6:2-F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AE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96D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CA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FD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75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DF9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EE5CD2" w:rsidRPr="00EE5CD2" w14:paraId="4738E5E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A24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3FD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DF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3D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6E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AA1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25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3059A800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DB6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EEA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0F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3B7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968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A4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33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EE5CD2" w:rsidRPr="00EE5CD2" w14:paraId="6F62ADEE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E2B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53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08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EF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C7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05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6D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EE5CD2" w:rsidRPr="00EE5CD2" w14:paraId="523BC7E3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7A8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24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D89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F1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FA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62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3E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EE5CD2" w:rsidRPr="00EE5CD2" w14:paraId="4A07471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02BED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027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B4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1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B4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FF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64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4821C95B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F968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C46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10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3B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38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CD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E6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00897D6F" w14:textId="77777777" w:rsidTr="00EE5CD2">
        <w:trPr>
          <w:trHeight w:val="300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8A8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Hx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B75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9E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C6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4E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D2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E97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6</w:t>
            </w:r>
          </w:p>
        </w:tc>
      </w:tr>
      <w:tr w:rsidR="00EE5CD2" w:rsidRPr="00EE5CD2" w14:paraId="5FAB081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C0D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2CA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B5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F5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F2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C2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62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746EE29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7C52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13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627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7EF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862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2A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9E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EE5CD2" w:rsidRPr="00EE5CD2" w14:paraId="7331CD3A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A2B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F05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47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7B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A02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7D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71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EE5CD2" w:rsidRPr="00EE5CD2" w14:paraId="354801C3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B1C2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97D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84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2B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2A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4C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2EF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0</w:t>
            </w:r>
          </w:p>
        </w:tc>
      </w:tr>
      <w:tr w:rsidR="00EE5CD2" w:rsidRPr="00EE5CD2" w14:paraId="0757EF9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5562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54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2D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62F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30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89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45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2C724C50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1AF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94F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540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BA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7A1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67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5D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6</w:t>
            </w:r>
          </w:p>
        </w:tc>
      </w:tr>
      <w:tr w:rsidR="00EE5CD2" w:rsidRPr="00EE5CD2" w14:paraId="43E14359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5F6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O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B38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3A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D6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25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53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C8A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EE5CD2" w:rsidRPr="00EE5CD2" w14:paraId="4CF19E28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8C44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BD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4AF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D5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29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84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63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1D178265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3454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658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B1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04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7D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19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AB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EE5CD2" w:rsidRPr="00EE5CD2" w14:paraId="1B39E2DF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2D77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0B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8E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3B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01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B13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8D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5BC2ABE3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326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F9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EE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D9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2D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14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FF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EE5CD2" w:rsidRPr="00EE5CD2" w14:paraId="23424146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0D6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F3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F3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9B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DB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F1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861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EE5CD2" w:rsidRPr="00EE5CD2" w14:paraId="4811C8B3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E10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DF9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A2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4D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83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9E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B5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2</w:t>
            </w:r>
          </w:p>
        </w:tc>
      </w:tr>
      <w:tr w:rsidR="00EE5CD2" w:rsidRPr="00EE5CD2" w14:paraId="3BF177E8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53A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fion_bp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C6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71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07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7D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76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A7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EE5CD2" w:rsidRPr="00EE5CD2" w14:paraId="67E00631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1D41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49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28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39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C5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7E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BB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EE5CD2" w:rsidRPr="00EE5CD2" w14:paraId="765EF3EA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A7C0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573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7D3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6A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88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D3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83B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EE5CD2" w:rsidRPr="00EE5CD2" w14:paraId="1251247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5750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E7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28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F4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3C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A7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C5E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1B9BC0F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5C5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29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C4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9C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35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64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95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EE5CD2" w:rsidRPr="00EE5CD2" w14:paraId="5382E90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675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F6F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A1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1A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55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3F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BD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EE5CD2" w:rsidRPr="00EE5CD2" w14:paraId="59D26D8E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F09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718E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91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67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B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D5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57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8</w:t>
            </w:r>
          </w:p>
        </w:tc>
      </w:tr>
      <w:tr w:rsidR="00EE5CD2" w:rsidRPr="00EE5CD2" w14:paraId="19BB4509" w14:textId="77777777" w:rsidTr="00EE5CD2">
        <w:trPr>
          <w:trHeight w:val="300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D5EC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O5DoD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9C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36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20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6F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2C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1CF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4</w:t>
            </w:r>
          </w:p>
        </w:tc>
      </w:tr>
      <w:tr w:rsidR="00EE5CD2" w:rsidRPr="00EE5CD2" w14:paraId="2DEC48E9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2AE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34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79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C1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17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2C4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8B4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EE5CD2" w:rsidRPr="00EE5CD2" w14:paraId="4216B07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E0DE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6C4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92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A9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DB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14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40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EE5CD2" w:rsidRPr="00EE5CD2" w14:paraId="6C98416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C18C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EF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801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B5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8F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8C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AD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4A79C00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39A0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DB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EC7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19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6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70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3C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EE5CD2" w:rsidRPr="00EE5CD2" w14:paraId="4E2DBC7A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2C8D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190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79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1D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4B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FD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CA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EE5CD2" w:rsidRPr="00EE5CD2" w14:paraId="6FCF289D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84C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584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B0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7A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A1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6E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70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4</w:t>
            </w:r>
          </w:p>
        </w:tc>
      </w:tr>
      <w:tr w:rsidR="00EE5CD2" w:rsidRPr="00EE5CD2" w14:paraId="711845C8" w14:textId="77777777" w:rsidTr="00EE5CD2">
        <w:trPr>
          <w:trHeight w:val="300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066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82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D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1B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EE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96F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D8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2</w:t>
            </w:r>
          </w:p>
        </w:tc>
      </w:tr>
      <w:tr w:rsidR="00EE5CD2" w:rsidRPr="00EE5CD2" w14:paraId="20ABB96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FF85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085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19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AC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6A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BD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63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EE5CD2" w:rsidRPr="00EE5CD2" w14:paraId="281227D3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3BF9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432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C0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40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6A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FB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26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EE5CD2" w:rsidRPr="00EE5CD2" w14:paraId="35CD7F80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848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FD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BF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95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72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E84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FC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EE5CD2" w:rsidRPr="00EE5CD2" w14:paraId="0741D67B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2C2A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8DA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BF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E8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2C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8A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F52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EE5CD2" w:rsidRPr="00EE5CD2" w14:paraId="4212E23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EE5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E21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F6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AB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FE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C4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97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EE5CD2" w:rsidRPr="00EE5CD2" w14:paraId="2C73A0F6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FDFF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68D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CD1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D3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F9A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C7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AB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7</w:t>
            </w:r>
          </w:p>
        </w:tc>
      </w:tr>
      <w:tr w:rsidR="00EE5CD2" w:rsidRPr="00EE5CD2" w14:paraId="59498265" w14:textId="77777777" w:rsidTr="00EE5CD2">
        <w:trPr>
          <w:trHeight w:val="300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CA77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D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3E8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551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53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F2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8B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C4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1</w:t>
            </w:r>
          </w:p>
        </w:tc>
      </w:tr>
      <w:tr w:rsidR="00EE5CD2" w:rsidRPr="00EE5CD2" w14:paraId="05BC4811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C5566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BC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30C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5F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B6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8A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1A1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EE5CD2" w:rsidRPr="00EE5CD2" w14:paraId="3DF98E1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67E1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2F3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7A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A7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53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373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1E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0DDBEE1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6537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C18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E8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45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40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55A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48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EE5CD2" w:rsidRPr="00EE5CD2" w14:paraId="307C48D1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EB86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C5C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F6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1A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F5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AE5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49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EE5CD2" w:rsidRPr="00EE5CD2" w14:paraId="3B6D742D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5318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90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4CC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C9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B6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74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50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EE5CD2" w:rsidRPr="00EE5CD2" w14:paraId="5384A0DD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EBE82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B19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14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EB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C03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7B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51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8</w:t>
            </w:r>
          </w:p>
        </w:tc>
      </w:tr>
      <w:tr w:rsidR="00EE5CD2" w:rsidRPr="00EE5CD2" w14:paraId="37438CB5" w14:textId="77777777" w:rsidTr="00EE5CD2">
        <w:trPr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3280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O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7C7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Corrected Mode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78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B9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2B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9B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9E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EE5CD2" w:rsidRPr="00EE5CD2" w14:paraId="63E26604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BD2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40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A0D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57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958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F3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1B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EE5CD2" w:rsidRPr="00EE5CD2" w14:paraId="0BD0774A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96C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6CE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67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42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6B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DD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C2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74BB9F6C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0D00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EE6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EF6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2B27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625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D8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2E42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EE5CD2" w:rsidRPr="00EE5CD2" w14:paraId="3DA6CE48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FDF67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549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674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E2D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C9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1BD3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50D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EE5CD2" w:rsidRPr="00EE5CD2" w14:paraId="5DEFC492" w14:textId="77777777" w:rsidTr="00EE5CD2">
        <w:trPr>
          <w:trHeight w:val="285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6923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A68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87B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57F5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6D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C20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F78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EE5CD2" w:rsidRPr="00EE5CD2" w14:paraId="3FCBD57B" w14:textId="77777777" w:rsidTr="00EE5CD2">
        <w:trPr>
          <w:trHeight w:val="300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F70B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151" w14:textId="77777777" w:rsidR="00EE5CD2" w:rsidRPr="00EE5CD2" w:rsidRDefault="00EE5CD2" w:rsidP="00EE5C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E9E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419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8E9C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41B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D0F" w14:textId="77777777" w:rsidR="00EE5CD2" w:rsidRPr="00EE5CD2" w:rsidRDefault="00EE5CD2" w:rsidP="00EE5CD2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6</w:t>
            </w:r>
          </w:p>
        </w:tc>
      </w:tr>
      <w:tr w:rsidR="00EE5CD2" w:rsidRPr="00EE5CD2" w14:paraId="196DA05D" w14:textId="77777777" w:rsidTr="00EE5CD2">
        <w:trPr>
          <w:trHeight w:val="1200"/>
        </w:trPr>
        <w:tc>
          <w:tcPr>
            <w:tcW w:w="10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AFE5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E5CD2">
              <w:rPr>
                <w:rFonts w:ascii="Arial" w:hAnsi="Arial" w:cs="Arial"/>
                <w:color w:val="000000"/>
                <w:sz w:val="22"/>
                <w:szCs w:val="22"/>
              </w:rPr>
              <w:t>GLM with main effect of location (LW or CFR) with random effect of SVL, sex, month, and year. All F-statistic show Roy's Largest Root result of the multivariate analysis of variance. Effects that are significant (p &lt; .05) are bolded.</w:t>
            </w:r>
          </w:p>
        </w:tc>
      </w:tr>
      <w:tr w:rsidR="00EE5CD2" w:rsidRPr="00EE5CD2" w14:paraId="60C6DFB7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DCB" w14:textId="77777777" w:rsidR="00EE5CD2" w:rsidRPr="00EE5CD2" w:rsidRDefault="00EE5CD2" w:rsidP="00EE5CD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C74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175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51B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389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9BC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867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279F4DEA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9B0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898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907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1CD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80E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580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13FA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44AAF7AA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D9A9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F18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620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B43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7AD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59F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36F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474CC1BD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1364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CFB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7127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94E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401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F24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DAF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35054310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E38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D06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17C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7E0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071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79C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F7A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10CDB8E0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B30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A21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7BA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5D6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695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14ED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6EC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  <w:tr w:rsidR="00EE5CD2" w:rsidRPr="00EE5CD2" w14:paraId="30FCCD2F" w14:textId="77777777" w:rsidTr="00EE5CD2">
        <w:trPr>
          <w:trHeight w:val="28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462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77B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864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B4F3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20E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A45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1F8" w14:textId="77777777" w:rsidR="00EE5CD2" w:rsidRPr="00EE5CD2" w:rsidRDefault="00EE5CD2" w:rsidP="00EE5CD2">
            <w:pPr>
              <w:rPr>
                <w:sz w:val="20"/>
                <w:szCs w:val="20"/>
              </w:rPr>
            </w:pPr>
          </w:p>
        </w:tc>
      </w:tr>
    </w:tbl>
    <w:p w14:paraId="71C6C258" w14:textId="77777777" w:rsidR="003D440F" w:rsidRDefault="003D440F">
      <w:pPr>
        <w:rPr>
          <w:color w:val="000000"/>
        </w:rPr>
      </w:pPr>
    </w:p>
    <w:sectPr w:rsidR="003D440F" w:rsidSect="00D64B9F">
      <w:pgSz w:w="12240" w:h="15840"/>
      <w:pgMar w:top="450" w:right="900" w:bottom="720" w:left="99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D849B" w14:textId="77777777" w:rsidR="00874CB6" w:rsidRDefault="00874CB6">
      <w:r>
        <w:separator/>
      </w:r>
    </w:p>
  </w:endnote>
  <w:endnote w:type="continuationSeparator" w:id="0">
    <w:p w14:paraId="2FB73EE0" w14:textId="77777777" w:rsidR="00874CB6" w:rsidRDefault="0087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8" w14:textId="72B2C392" w:rsidR="00E12AC6" w:rsidRDefault="00E12A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F2B17">
      <w:rPr>
        <w:noProof/>
        <w:color w:val="000000"/>
      </w:rPr>
      <w:t>1</w:t>
    </w:r>
    <w:r>
      <w:rPr>
        <w:color w:val="000000"/>
      </w:rPr>
      <w:fldChar w:fldCharType="end"/>
    </w:r>
  </w:p>
  <w:p w14:paraId="00000099" w14:textId="77777777" w:rsidR="00E12AC6" w:rsidRDefault="00E12AC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B7375" w14:textId="77777777" w:rsidR="00874CB6" w:rsidRDefault="00874CB6">
      <w:r>
        <w:separator/>
      </w:r>
    </w:p>
  </w:footnote>
  <w:footnote w:type="continuationSeparator" w:id="0">
    <w:p w14:paraId="306D3EB2" w14:textId="77777777" w:rsidR="00874CB6" w:rsidRDefault="00874C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6" w14:textId="77777777" w:rsidR="00E12AC6" w:rsidRDefault="00E12AC6">
    <w:pPr>
      <w:jc w:val="right"/>
      <w:rPr>
        <w:sz w:val="20"/>
        <w:szCs w:val="20"/>
      </w:rPr>
    </w:pPr>
  </w:p>
  <w:p w14:paraId="00000097" w14:textId="77777777" w:rsidR="00E12AC6" w:rsidRDefault="00E12AC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D1AAA"/>
    <w:multiLevelType w:val="multilevel"/>
    <w:tmpl w:val="2BE683DE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1F"/>
    <w:rsid w:val="00017835"/>
    <w:rsid w:val="0003597D"/>
    <w:rsid w:val="00061149"/>
    <w:rsid w:val="000737C8"/>
    <w:rsid w:val="000801D1"/>
    <w:rsid w:val="0008437B"/>
    <w:rsid w:val="000B4E07"/>
    <w:rsid w:val="00114652"/>
    <w:rsid w:val="0013250B"/>
    <w:rsid w:val="00141518"/>
    <w:rsid w:val="0017149F"/>
    <w:rsid w:val="00193C78"/>
    <w:rsid w:val="001A37D9"/>
    <w:rsid w:val="0027761D"/>
    <w:rsid w:val="00295121"/>
    <w:rsid w:val="002E110F"/>
    <w:rsid w:val="002F2B17"/>
    <w:rsid w:val="0034503F"/>
    <w:rsid w:val="003451F0"/>
    <w:rsid w:val="00361CC5"/>
    <w:rsid w:val="00364F2C"/>
    <w:rsid w:val="00370EF2"/>
    <w:rsid w:val="0039641B"/>
    <w:rsid w:val="003A489A"/>
    <w:rsid w:val="003D440F"/>
    <w:rsid w:val="00460896"/>
    <w:rsid w:val="0046211D"/>
    <w:rsid w:val="00552F45"/>
    <w:rsid w:val="0058332C"/>
    <w:rsid w:val="005C01DD"/>
    <w:rsid w:val="005E0ED3"/>
    <w:rsid w:val="00627C8F"/>
    <w:rsid w:val="006661F7"/>
    <w:rsid w:val="00671FC1"/>
    <w:rsid w:val="006A6761"/>
    <w:rsid w:val="006B17D5"/>
    <w:rsid w:val="006C4A34"/>
    <w:rsid w:val="00722163"/>
    <w:rsid w:val="00727E2F"/>
    <w:rsid w:val="00746A01"/>
    <w:rsid w:val="00755477"/>
    <w:rsid w:val="007632B6"/>
    <w:rsid w:val="0076426E"/>
    <w:rsid w:val="007E1614"/>
    <w:rsid w:val="007E4951"/>
    <w:rsid w:val="0083521F"/>
    <w:rsid w:val="0083790F"/>
    <w:rsid w:val="00874CB6"/>
    <w:rsid w:val="008C2F82"/>
    <w:rsid w:val="008C4A49"/>
    <w:rsid w:val="008D1EF3"/>
    <w:rsid w:val="0092495B"/>
    <w:rsid w:val="0092540E"/>
    <w:rsid w:val="00953886"/>
    <w:rsid w:val="00955E49"/>
    <w:rsid w:val="00965BF4"/>
    <w:rsid w:val="00983B0F"/>
    <w:rsid w:val="00986181"/>
    <w:rsid w:val="009E4909"/>
    <w:rsid w:val="00A16FEF"/>
    <w:rsid w:val="00A2723C"/>
    <w:rsid w:val="00A36E24"/>
    <w:rsid w:val="00A44BC1"/>
    <w:rsid w:val="00A46EE5"/>
    <w:rsid w:val="00A769C5"/>
    <w:rsid w:val="00AB02A5"/>
    <w:rsid w:val="00AC7E92"/>
    <w:rsid w:val="00AE33CC"/>
    <w:rsid w:val="00B01ACC"/>
    <w:rsid w:val="00B07B86"/>
    <w:rsid w:val="00B4491E"/>
    <w:rsid w:val="00B5198A"/>
    <w:rsid w:val="00B74EEB"/>
    <w:rsid w:val="00B96D24"/>
    <w:rsid w:val="00B9759F"/>
    <w:rsid w:val="00C20C49"/>
    <w:rsid w:val="00C73375"/>
    <w:rsid w:val="00C76D33"/>
    <w:rsid w:val="00C77AB5"/>
    <w:rsid w:val="00C91180"/>
    <w:rsid w:val="00C91521"/>
    <w:rsid w:val="00C9619B"/>
    <w:rsid w:val="00CA46D3"/>
    <w:rsid w:val="00CC67DB"/>
    <w:rsid w:val="00D145DD"/>
    <w:rsid w:val="00D52154"/>
    <w:rsid w:val="00D52C1C"/>
    <w:rsid w:val="00D64B9F"/>
    <w:rsid w:val="00DB3FE3"/>
    <w:rsid w:val="00E12AC6"/>
    <w:rsid w:val="00E14CE6"/>
    <w:rsid w:val="00E2416E"/>
    <w:rsid w:val="00E50A66"/>
    <w:rsid w:val="00E55090"/>
    <w:rsid w:val="00E66A59"/>
    <w:rsid w:val="00E95563"/>
    <w:rsid w:val="00EE5CD2"/>
    <w:rsid w:val="00F06804"/>
    <w:rsid w:val="00F24F3A"/>
    <w:rsid w:val="00F3044E"/>
    <w:rsid w:val="00F32804"/>
    <w:rsid w:val="00F43BD5"/>
    <w:rsid w:val="00F567B4"/>
    <w:rsid w:val="00FA3BD6"/>
    <w:rsid w:val="00FA3C4D"/>
    <w:rsid w:val="00FB1B9D"/>
    <w:rsid w:val="00FC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8AC3"/>
  <w15:docId w15:val="{7E7BDBD8-0B2B-44E0-BBFB-D9B31F2D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7D"/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CB0D1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CB0D19"/>
    <w:pPr>
      <w:spacing w:before="120" w:after="360"/>
      <w:jc w:val="center"/>
    </w:pPr>
  </w:style>
  <w:style w:type="paragraph" w:customStyle="1" w:styleId="Paragraph">
    <w:name w:val="Paragraph"/>
    <w:basedOn w:val="Normal"/>
    <w:rsid w:val="00CB0D19"/>
    <w:pPr>
      <w:spacing w:before="120"/>
      <w:ind w:firstLine="720"/>
    </w:pPr>
  </w:style>
  <w:style w:type="paragraph" w:styleId="Revision">
    <w:name w:val="Revision"/>
    <w:hidden/>
    <w:uiPriority w:val="99"/>
    <w:semiHidden/>
    <w:rsid w:val="003722AF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4503F"/>
    <w:rPr>
      <w:color w:val="808080"/>
    </w:rPr>
  </w:style>
  <w:style w:type="table" w:styleId="TableGrid">
    <w:name w:val="Table Grid"/>
    <w:basedOn w:val="TableNormal"/>
    <w:uiPriority w:val="39"/>
    <w:rsid w:val="00C9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61F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3BD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E5CD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E5CD2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EE5CD2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EE5CD2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EE5CD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Normal"/>
    <w:rsid w:val="00EE5CD2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E5CD2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E5CD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EE5CD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EE5CD2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EE5CD2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75">
    <w:name w:val="xl75"/>
    <w:basedOn w:val="Normal"/>
    <w:rsid w:val="00EE5CD2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EE5CD2"/>
    <w:pP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EE5CD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</w:rPr>
  </w:style>
  <w:style w:type="paragraph" w:customStyle="1" w:styleId="xl78">
    <w:name w:val="xl78"/>
    <w:basedOn w:val="Normal"/>
    <w:rsid w:val="00EE5CD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9">
    <w:name w:val="xl79"/>
    <w:basedOn w:val="Normal"/>
    <w:rsid w:val="00EE5CD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EE5CD2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EE5CD2"/>
    <w:pP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belch2@ncsu.edu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hyperlink" Target="https://www.ncbi.nlm.nih.gov/entrez/viewer.fcgi?db=nucleotide&amp;id=1113794395" TargetMode="Externa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34" Type="http://schemas.openxmlformats.org/officeDocument/2006/relationships/image" Target="media/image23.png"/><Relationship Id="rId42" Type="http://schemas.openxmlformats.org/officeDocument/2006/relationships/hyperlink" Target="https://www.ncbi.nlm.nih.gov/entrez/viewer.fcgi?db=nucleotide&amp;id=1113764105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2.png"/><Relationship Id="rId38" Type="http://schemas.openxmlformats.org/officeDocument/2006/relationships/hyperlink" Target="https://www.ncbi.nlm.nih.gov/entrez/viewer.fcgi?db=nucleotide&amp;id=1113794397" TargetMode="External"/><Relationship Id="rId46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hyperlink" Target="https://www.ncbi.nlm.nih.gov/entrez/viewer.fcgi?db=nucleotide&amp;id=111379440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image" Target="media/image14.png"/><Relationship Id="rId32" Type="http://schemas.openxmlformats.org/officeDocument/2006/relationships/image" Target="media/image21.png"/><Relationship Id="rId37" Type="http://schemas.openxmlformats.org/officeDocument/2006/relationships/hyperlink" Target="https://www.ncbi.nlm.nih.gov/entrez/viewer.fcgi?db=nucleotide&amp;id=1113794399" TargetMode="External"/><Relationship Id="rId40" Type="http://schemas.openxmlformats.org/officeDocument/2006/relationships/hyperlink" Target="https://www.ncbi.nlm.nih.gov/entrez/viewer.fcgi?db=nucleotide&amp;id=1113794403" TargetMode="External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hyperlink" Target="https://www.ncbi.nlm.nih.gov/entrez/viewer.fcgi?db=nucleotide&amp;id=1113785784" TargetMode="External"/><Relationship Id="rId10" Type="http://schemas.openxmlformats.org/officeDocument/2006/relationships/header" Target="header1.xml"/><Relationship Id="rId19" Type="http://schemas.openxmlformats.org/officeDocument/2006/relationships/image" Target="media/image9.png"/><Relationship Id="rId31" Type="http://schemas.openxmlformats.org/officeDocument/2006/relationships/image" Target="media/image20.png"/><Relationship Id="rId44" Type="http://schemas.openxmlformats.org/officeDocument/2006/relationships/hyperlink" Target="https://www.ncbi.nlm.nih.gov/entrez/viewer.fcgi?db=nucleotide&amp;id=111379480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microsoft.com/office/2007/relationships/hdphoto" Target="media/hdphoto1.wdp"/><Relationship Id="rId35" Type="http://schemas.openxmlformats.org/officeDocument/2006/relationships/image" Target="media/image24.gif"/><Relationship Id="rId43" Type="http://schemas.openxmlformats.org/officeDocument/2006/relationships/hyperlink" Target="https://www.ncbi.nlm.nih.gov/entrez/viewer.fcgi?db=nucleotide&amp;id=11137687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9bHpSSArA6MIlCaNCaAST++sBQ==">AMUW2mUmj7OIUxP6uwivvyhYQ8luvZhVNW6UgEzj5z+0ShQRx/A68nziT3X8PfJNJqwPFjnz8QRDxfw5rrkhRPVNVsoI32mK4K3yusivbQOyuYUMqGxdF4DnTuTBwm3GyCvjCbYHZKAsame3myHEYSTA/RU/mXIeCXCz0+bvuA6D/Mso1g1tarBUIGQR05wEj2UBP3fDCgpGSE6+wvAYlBvBSxNIxKZWloSTdq/qBE0cQzHlKKPLF8BNf0lGWrrGb6A7r7t9isSZR6I10as63TtNbsH2UT6wCDjMQLEGIcRxsNYpNay8zEu/gUd803D5pOf3yNSnX65HJR2FpQFym9b8IllGBN6yXqxWBRfSHp/mCgFuY8e9lr6UugO+teW8qI+NtL4humgDtyvI7W+zx1Af4wJVfk5KbJF+xP6sKpY9kZvRG5H44h5fvFNIhxF5qfM0E4wdhUVa8V3J9+2BHqzAbc/EF015J8+RnHDRc+9R+kmFMliG7ssPxi63bzG6UFjVE7ZsQ0tLAa5nEhRmbh5YTYd9I8VLomI2ho7y3Lej7Zk2nJ+/sr6y3V2zMIo+NyJo9jp0LQUqbm7aDGWuHNCvKeflHJ8XHuKDfq3kWR/jw0Fdo/WcHn4rq+s6oZf9hxbZOwIBvzyyuBjjkxrSqUz4ISzjsl4nWieU3qgViWpZz4Jt6kH9JDon++gpie9I6cPLTQ5cNewZ9iLr0WI17nhX4h14BvQiIfBghXEX42U+WGCj3XqlpEYMmkN7ViNza/v7wxC17JhLQfwrnsD/pVa78ShKGvhm7wmfRbQBuqFAI+btE+JA+xQAXZvY6wMbaT7oDGjkjBandt0U4EWNrES/lept/7avYIwSX20X4fshxZmtLxhVTO3GouYvwP32Juoq0iPFdBjzYRxlTEcRNA3g1+pDH30dCn6TB67K74ctkdH3FuXPQpkz5yeBid1nFzEIgIoeCGP3ke3Z/Mup2KRnXd9MT5zOVIWiWwVoOaUqzgKEBpWRjANjJ35iKfKRTJPy6ty57FNNm72R6NPyDPxb3DAvH/CFkZ+ADLkh7Q2kNARkEh4LeWyHvNLwRcQAf5Fqvq7xebf/TvkAEW7N7tCwbaghW7L8NMIa6p45j/LMru5tGbLmX0EnUfg2WF/WrJSagKSNcOAwxCmMj7mvVJezDC1cXpUd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1771</Words>
  <Characters>100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s Hanson</dc:creator>
  <cp:lastModifiedBy>Scott M Belcher</cp:lastModifiedBy>
  <cp:revision>4</cp:revision>
  <cp:lastPrinted>2021-11-22T16:06:00Z</cp:lastPrinted>
  <dcterms:created xsi:type="dcterms:W3CDTF">2022-04-26T17:17:00Z</dcterms:created>
  <dcterms:modified xsi:type="dcterms:W3CDTF">2022-04-2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YURer9w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